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D54C09" w14:textId="77777777" w:rsidR="00B02833" w:rsidRDefault="00B02833" w:rsidP="006024AB">
      <w:pPr>
        <w:spacing w:after="120"/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5EF18F95" w14:textId="79A736F5" w:rsidR="00723627" w:rsidRDefault="0096471E" w:rsidP="009579C6">
      <w:pPr>
        <w:spacing w:after="120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B02833">
        <w:rPr>
          <w:rFonts w:ascii="Times New Roman" w:hAnsi="Times New Roman" w:cs="Times New Roman"/>
          <w:b/>
          <w:sz w:val="22"/>
          <w:szCs w:val="22"/>
          <w:lang w:val="en-GB"/>
        </w:rPr>
        <w:t xml:space="preserve">Table </w:t>
      </w:r>
      <w:r w:rsidR="00C22278">
        <w:rPr>
          <w:rFonts w:ascii="Times New Roman" w:hAnsi="Times New Roman" w:cs="Times New Roman"/>
          <w:b/>
          <w:sz w:val="22"/>
          <w:szCs w:val="22"/>
          <w:lang w:val="en-GB"/>
        </w:rPr>
        <w:t>S</w:t>
      </w:r>
      <w:r w:rsidR="000F33BC">
        <w:rPr>
          <w:rFonts w:ascii="Times New Roman" w:hAnsi="Times New Roman" w:cs="Times New Roman"/>
          <w:b/>
          <w:sz w:val="22"/>
          <w:szCs w:val="22"/>
          <w:lang w:val="en-GB"/>
        </w:rPr>
        <w:t>2</w:t>
      </w:r>
      <w:r w:rsidR="00567328" w:rsidRPr="00B02833">
        <w:rPr>
          <w:rFonts w:ascii="Times New Roman" w:hAnsi="Times New Roman" w:cs="Times New Roman"/>
          <w:b/>
          <w:sz w:val="22"/>
          <w:szCs w:val="22"/>
          <w:lang w:val="en-GB"/>
        </w:rPr>
        <w:t>.</w:t>
      </w:r>
      <w:r w:rsidR="00567328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097C94" w:rsidRPr="00097C94">
        <w:rPr>
          <w:rFonts w:ascii="Times New Roman" w:hAnsi="Times New Roman" w:cs="Times New Roman"/>
          <w:sz w:val="22"/>
          <w:szCs w:val="22"/>
          <w:lang w:val="en-GB"/>
        </w:rPr>
        <w:t>Out</w:t>
      </w:r>
      <w:r w:rsidR="00097C94">
        <w:rPr>
          <w:rFonts w:ascii="Times New Roman" w:hAnsi="Times New Roman" w:cs="Times New Roman"/>
          <w:sz w:val="22"/>
          <w:szCs w:val="22"/>
          <w:lang w:val="en-GB"/>
        </w:rPr>
        <w:t>come of patients with AE, part 2</w:t>
      </w:r>
      <w:r w:rsidR="00097C94" w:rsidRPr="00097C94">
        <w:rPr>
          <w:rFonts w:ascii="Times New Roman" w:hAnsi="Times New Roman" w:cs="Times New Roman"/>
          <w:sz w:val="22"/>
          <w:szCs w:val="22"/>
          <w:lang w:val="en-GB"/>
        </w:rPr>
        <w:t>.</w:t>
      </w:r>
    </w:p>
    <w:tbl>
      <w:tblPr>
        <w:tblStyle w:val="HelleSchattierung"/>
        <w:tblW w:w="9353" w:type="dxa"/>
        <w:tblLayout w:type="fixed"/>
        <w:tblLook w:val="04A0" w:firstRow="1" w:lastRow="0" w:firstColumn="1" w:lastColumn="0" w:noHBand="0" w:noVBand="1"/>
      </w:tblPr>
      <w:tblGrid>
        <w:gridCol w:w="3831"/>
        <w:gridCol w:w="1267"/>
        <w:gridCol w:w="1987"/>
        <w:gridCol w:w="1276"/>
        <w:gridCol w:w="992"/>
      </w:tblGrid>
      <w:tr w:rsidR="00C57211" w:rsidRPr="00CF189E" w14:paraId="0F6C5207" w14:textId="77777777" w:rsidTr="00C572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879FE7" w14:textId="77777777" w:rsidR="00723627" w:rsidRPr="00CF189E" w:rsidRDefault="00723627" w:rsidP="008C0643">
            <w:pPr>
              <w:spacing w:line="276" w:lineRule="auto"/>
              <w:ind w:firstLine="708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0E4B3D" w14:textId="77777777" w:rsidR="00723627" w:rsidRPr="00CF189E" w:rsidRDefault="00723627" w:rsidP="008C064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br/>
              <w:t>All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br/>
              <w:t>Patients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B0E1D6" w14:textId="2A9B8026" w:rsidR="00765147" w:rsidRDefault="00723627" w:rsidP="000D779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br/>
            </w:r>
            <w:r w:rsidR="00C2227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Favourable</w:t>
            </w:r>
          </w:p>
          <w:p w14:paraId="076959B3" w14:textId="3ED478A1" w:rsidR="00723627" w:rsidRPr="00CF189E" w:rsidRDefault="007F5C3E" w:rsidP="000D779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outco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A2E923" w14:textId="77777777" w:rsidR="00723627" w:rsidRDefault="00723627" w:rsidP="008C064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</w:p>
          <w:p w14:paraId="28588537" w14:textId="2A900CD8" w:rsidR="00765147" w:rsidRPr="00765147" w:rsidRDefault="000D779D" w:rsidP="0076514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Poor</w:t>
            </w:r>
          </w:p>
          <w:p w14:paraId="57D6DDFF" w14:textId="66FB466D" w:rsidR="00723627" w:rsidRPr="00CF189E" w:rsidRDefault="007F5C3E" w:rsidP="008C064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outco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0F6A42" w14:textId="77777777" w:rsidR="00723627" w:rsidRPr="00CF189E" w:rsidRDefault="00723627" w:rsidP="008C064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  <w:lang w:val="en-GB"/>
              </w:rPr>
              <w:br/>
            </w: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  <w:lang w:val="en-GB"/>
              </w:rPr>
              <w:br/>
            </w:r>
            <w:r w:rsidRPr="00CF189E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  <w:lang w:val="en-GB"/>
              </w:rPr>
              <w:t>p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-</w:t>
            </w:r>
            <w:r w:rsidRPr="00CF189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value</w:t>
            </w:r>
          </w:p>
        </w:tc>
      </w:tr>
      <w:tr w:rsidR="00C57211" w:rsidRPr="00CF189E" w14:paraId="29867931" w14:textId="77777777" w:rsidTr="00C57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993872C" w14:textId="4BC59568" w:rsidR="00723627" w:rsidRPr="00CF189E" w:rsidRDefault="00723627" w:rsidP="008C0643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n</w:t>
            </w:r>
          </w:p>
        </w:tc>
        <w:tc>
          <w:tcPr>
            <w:tcW w:w="12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B57867" w14:textId="5DBFC954" w:rsidR="00723627" w:rsidRPr="00CF189E" w:rsidRDefault="00723627" w:rsidP="008C06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</w:t>
            </w:r>
            <w:r w:rsidR="000D7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*</w:t>
            </w:r>
          </w:p>
        </w:tc>
        <w:tc>
          <w:tcPr>
            <w:tcW w:w="19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BD8E3F4" w14:textId="72FD42E2" w:rsidR="00723627" w:rsidRPr="00CF189E" w:rsidRDefault="00723627" w:rsidP="008C06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  <w:r w:rsidR="001D28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AADEDFF" w14:textId="6C8CC95C" w:rsidR="00723627" w:rsidRPr="00CF189E" w:rsidRDefault="00723627" w:rsidP="008C06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  <w:r w:rsidR="001D28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D9007C2" w14:textId="77777777" w:rsidR="00723627" w:rsidRPr="00CF189E" w:rsidRDefault="00723627" w:rsidP="008C06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C57211" w:rsidRPr="00CF189E" w14:paraId="09024319" w14:textId="77777777" w:rsidTr="00C572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E40CDE" w14:textId="0AAF38D5" w:rsidR="00AB5853" w:rsidRPr="00CF189E" w:rsidRDefault="00AB5853" w:rsidP="008C064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CF189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Detection of neuronal antibody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 xml:space="preserve"> (n/%)</w:t>
            </w:r>
          </w:p>
        </w:tc>
        <w:tc>
          <w:tcPr>
            <w:tcW w:w="1267" w:type="dxa"/>
            <w:tcBorders>
              <w:top w:val="nil"/>
              <w:bottom w:val="nil"/>
            </w:tcBorders>
            <w:shd w:val="clear" w:color="auto" w:fill="auto"/>
          </w:tcPr>
          <w:p w14:paraId="15CE5FBE" w14:textId="5966562F" w:rsidR="00AB5853" w:rsidRPr="00CF189E" w:rsidRDefault="00AB5853" w:rsidP="008C06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CF18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50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93BAD41" w14:textId="460528D5" w:rsidR="00AB5853" w:rsidRPr="00CF189E" w:rsidRDefault="00AB5853" w:rsidP="008C06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CF18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5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72570D" w14:textId="4EFC5276" w:rsidR="00AB5853" w:rsidRPr="00CF189E" w:rsidRDefault="00AB5853" w:rsidP="008C06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CF18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5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A826FA7" w14:textId="5A398E78" w:rsidR="00AB5853" w:rsidRPr="00CF189E" w:rsidRDefault="00C22278" w:rsidP="008C06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45</w:t>
            </w:r>
          </w:p>
        </w:tc>
      </w:tr>
      <w:tr w:rsidR="00C57211" w:rsidRPr="00CF189E" w14:paraId="324CAFF1" w14:textId="77777777" w:rsidTr="00C57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tcBorders>
              <w:top w:val="nil"/>
            </w:tcBorders>
            <w:shd w:val="clear" w:color="auto" w:fill="auto"/>
            <w:noWrap/>
          </w:tcPr>
          <w:p w14:paraId="36D4B900" w14:textId="534A3E43" w:rsidR="00AB5853" w:rsidRPr="00CF189E" w:rsidRDefault="00AB5853" w:rsidP="008C0643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CF189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 xml:space="preserve">Time between first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symptoms and diagnosis (days)</w:t>
            </w:r>
          </w:p>
        </w:tc>
        <w:tc>
          <w:tcPr>
            <w:tcW w:w="1267" w:type="dxa"/>
            <w:tcBorders>
              <w:top w:val="nil"/>
            </w:tcBorders>
            <w:shd w:val="clear" w:color="auto" w:fill="auto"/>
          </w:tcPr>
          <w:p w14:paraId="19CA0134" w14:textId="674FC1A7" w:rsidR="00AB5853" w:rsidRPr="00CF189E" w:rsidRDefault="00AB7D5A" w:rsidP="008C06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5 (5-30</w:t>
            </w:r>
            <w:r w:rsidR="00AB5853" w:rsidRPr="00CF18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987" w:type="dxa"/>
            <w:tcBorders>
              <w:top w:val="nil"/>
            </w:tcBorders>
            <w:shd w:val="clear" w:color="auto" w:fill="auto"/>
            <w:noWrap/>
          </w:tcPr>
          <w:p w14:paraId="759CF750" w14:textId="3FFF1352" w:rsidR="00AB5853" w:rsidRPr="00CF189E" w:rsidRDefault="00AC48B9" w:rsidP="008C06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7 (</w:t>
            </w:r>
            <w:r w:rsidR="00906E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25-74</w:t>
            </w:r>
            <w:r w:rsidR="00AB5853" w:rsidRPr="00CF18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</w:tcPr>
          <w:p w14:paraId="21C8A695" w14:textId="0AA41AFF" w:rsidR="00AB5853" w:rsidRPr="00CF189E" w:rsidRDefault="0040289C" w:rsidP="008C476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5 (11-28</w:t>
            </w:r>
            <w:r w:rsidR="00AB5853" w:rsidRPr="00CF18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</w:tcPr>
          <w:p w14:paraId="29AB78F9" w14:textId="2222F86A" w:rsidR="00AB5853" w:rsidRPr="00CF189E" w:rsidRDefault="00C22278" w:rsidP="008C06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4</w:t>
            </w:r>
          </w:p>
        </w:tc>
      </w:tr>
      <w:tr w:rsidR="00C57211" w:rsidRPr="00CF189E" w14:paraId="29CFDBD4" w14:textId="77777777" w:rsidTr="00C57211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shd w:val="clear" w:color="auto" w:fill="auto"/>
            <w:noWrap/>
          </w:tcPr>
          <w:p w14:paraId="43066EF7" w14:textId="17D03381" w:rsidR="00AB5853" w:rsidRPr="00CF189E" w:rsidRDefault="00AB5853" w:rsidP="008C0643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Laboratory findings (n/%)</w:t>
            </w:r>
          </w:p>
        </w:tc>
        <w:tc>
          <w:tcPr>
            <w:tcW w:w="1267" w:type="dxa"/>
            <w:shd w:val="clear" w:color="auto" w:fill="auto"/>
          </w:tcPr>
          <w:p w14:paraId="68DBDF55" w14:textId="77777777" w:rsidR="00AB5853" w:rsidRPr="00CF189E" w:rsidRDefault="00AB5853" w:rsidP="008C06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87" w:type="dxa"/>
            <w:shd w:val="clear" w:color="auto" w:fill="auto"/>
            <w:noWrap/>
          </w:tcPr>
          <w:p w14:paraId="5613A568" w14:textId="77777777" w:rsidR="00AB5853" w:rsidRPr="00CF189E" w:rsidRDefault="00AB5853" w:rsidP="008C06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4ABD6557" w14:textId="77777777" w:rsidR="00AB5853" w:rsidRPr="00CF189E" w:rsidRDefault="00AB5853" w:rsidP="008C06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5EE59D49" w14:textId="77777777" w:rsidR="00AB5853" w:rsidRPr="00CF189E" w:rsidRDefault="00AB5853" w:rsidP="008C06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C57211" w:rsidRPr="00CF189E" w14:paraId="0FCE3DB0" w14:textId="77777777" w:rsidTr="00C57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shd w:val="clear" w:color="auto" w:fill="auto"/>
            <w:noWrap/>
          </w:tcPr>
          <w:p w14:paraId="2631137B" w14:textId="383BD803" w:rsidR="00AC543D" w:rsidRPr="00CF189E" w:rsidRDefault="00AC543D" w:rsidP="008C0643">
            <w:pPr>
              <w:spacing w:line="276" w:lineRule="auto"/>
              <w:ind w:left="35" w:hanging="35"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Anaemia</w:t>
            </w:r>
            <w:r w:rsidR="0071578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†</w:t>
            </w:r>
          </w:p>
        </w:tc>
        <w:tc>
          <w:tcPr>
            <w:tcW w:w="1267" w:type="dxa"/>
            <w:shd w:val="clear" w:color="auto" w:fill="auto"/>
          </w:tcPr>
          <w:p w14:paraId="43C529C1" w14:textId="7950BCF1" w:rsidR="00AC543D" w:rsidRPr="00CF189E" w:rsidRDefault="00AC543D" w:rsidP="008C06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F6A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5 (50)</w:t>
            </w:r>
          </w:p>
        </w:tc>
        <w:tc>
          <w:tcPr>
            <w:tcW w:w="1987" w:type="dxa"/>
            <w:shd w:val="clear" w:color="auto" w:fill="auto"/>
            <w:noWrap/>
          </w:tcPr>
          <w:p w14:paraId="7DDFA34E" w14:textId="47B070D0" w:rsidR="00AC543D" w:rsidRPr="00CF189E" w:rsidRDefault="00AC543D" w:rsidP="008C06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F6A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6</w:t>
            </w:r>
            <w:r w:rsidR="005836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203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1.6</w:t>
            </w:r>
            <w:r w:rsidR="005836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</w:tcPr>
          <w:p w14:paraId="0788F182" w14:textId="2123CA2B" w:rsidR="00AC543D" w:rsidRPr="00CF189E" w:rsidRDefault="00AC543D" w:rsidP="008C06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F6A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9</w:t>
            </w:r>
            <w:r w:rsidR="005836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203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82</w:t>
            </w:r>
            <w:r w:rsidR="005836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</w:tcPr>
          <w:p w14:paraId="2BA5B99B" w14:textId="5538D986" w:rsidR="00AC543D" w:rsidRPr="00AF5E00" w:rsidRDefault="00C22278" w:rsidP="008C06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0.02</w:t>
            </w:r>
          </w:p>
        </w:tc>
      </w:tr>
      <w:tr w:rsidR="00C57211" w:rsidRPr="00CF189E" w14:paraId="7A049F36" w14:textId="77777777" w:rsidTr="00C57211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shd w:val="clear" w:color="auto" w:fill="auto"/>
            <w:noWrap/>
          </w:tcPr>
          <w:p w14:paraId="76213C43" w14:textId="39E652C1" w:rsidR="00AC543D" w:rsidRPr="00CF189E" w:rsidRDefault="00AC543D" w:rsidP="008C064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Plasma hypoproteinaemia</w:t>
            </w:r>
          </w:p>
        </w:tc>
        <w:tc>
          <w:tcPr>
            <w:tcW w:w="1267" w:type="dxa"/>
            <w:shd w:val="clear" w:color="auto" w:fill="auto"/>
          </w:tcPr>
          <w:p w14:paraId="7411C06F" w14:textId="484FA4D5" w:rsidR="00AC543D" w:rsidRPr="00CF189E" w:rsidRDefault="00906EBE" w:rsidP="008C06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4 (4</w:t>
            </w:r>
            <w:r w:rsidR="00AC543D" w:rsidRPr="007F6A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7)</w:t>
            </w:r>
          </w:p>
        </w:tc>
        <w:tc>
          <w:tcPr>
            <w:tcW w:w="1987" w:type="dxa"/>
            <w:shd w:val="clear" w:color="auto" w:fill="auto"/>
            <w:noWrap/>
          </w:tcPr>
          <w:p w14:paraId="68106A51" w14:textId="680AEE58" w:rsidR="00AC543D" w:rsidRPr="00CF189E" w:rsidRDefault="00AC543D" w:rsidP="008C06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F6A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9</w:t>
            </w:r>
            <w:r w:rsidR="005836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203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7</w:t>
            </w:r>
            <w:r w:rsidR="005836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</w:tcPr>
          <w:p w14:paraId="58CB9957" w14:textId="711488B8" w:rsidR="00AC543D" w:rsidRPr="00CF189E" w:rsidRDefault="00AC543D" w:rsidP="008C06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F6A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5</w:t>
            </w:r>
            <w:r w:rsidR="005836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203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5</w:t>
            </w:r>
            <w:r w:rsidR="005836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</w:tcPr>
          <w:p w14:paraId="15C6785F" w14:textId="37ECD4F8" w:rsidR="00AC543D" w:rsidRPr="00CF189E" w:rsidRDefault="00C22278" w:rsidP="008C06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C57211" w:rsidRPr="00CF189E" w14:paraId="6EE0639D" w14:textId="77777777" w:rsidTr="00C57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shd w:val="clear" w:color="auto" w:fill="auto"/>
            <w:noWrap/>
          </w:tcPr>
          <w:p w14:paraId="1E5CDE7E" w14:textId="4012E6BC" w:rsidR="00AC543D" w:rsidRPr="00CF189E" w:rsidRDefault="00AC543D" w:rsidP="008C0643">
            <w:pPr>
              <w:spacing w:line="276" w:lineRule="auto"/>
              <w:ind w:left="35" w:hanging="35"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Leucocytosis</w:t>
            </w:r>
          </w:p>
        </w:tc>
        <w:tc>
          <w:tcPr>
            <w:tcW w:w="1267" w:type="dxa"/>
            <w:shd w:val="clear" w:color="auto" w:fill="auto"/>
          </w:tcPr>
          <w:p w14:paraId="6BD0559F" w14:textId="0FEAA2EF" w:rsidR="00AC543D" w:rsidRPr="00CF189E" w:rsidRDefault="00AC543D" w:rsidP="008C06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F6A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7 (23.3)</w:t>
            </w:r>
          </w:p>
        </w:tc>
        <w:tc>
          <w:tcPr>
            <w:tcW w:w="1987" w:type="dxa"/>
            <w:shd w:val="clear" w:color="auto" w:fill="auto"/>
            <w:noWrap/>
          </w:tcPr>
          <w:p w14:paraId="3271AA66" w14:textId="7068341F" w:rsidR="00AC543D" w:rsidRPr="00CF189E" w:rsidRDefault="00AC543D" w:rsidP="008C06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F6A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</w:t>
            </w:r>
            <w:r w:rsidR="005836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203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6</w:t>
            </w:r>
            <w:r w:rsidR="005836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</w:tcPr>
          <w:p w14:paraId="4DA2EBC9" w14:textId="093AC300" w:rsidR="00AC543D" w:rsidRPr="00CF189E" w:rsidRDefault="00AC543D" w:rsidP="008C06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F6A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</w:t>
            </w:r>
            <w:r w:rsidR="005836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203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6</w:t>
            </w:r>
            <w:r w:rsidR="005836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</w:tcPr>
          <w:p w14:paraId="7E3C6AF6" w14:textId="7F52850B" w:rsidR="00AC543D" w:rsidRPr="00CF189E" w:rsidRDefault="00C22278" w:rsidP="008C06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37</w:t>
            </w:r>
          </w:p>
        </w:tc>
      </w:tr>
      <w:tr w:rsidR="00C57211" w:rsidRPr="00CF189E" w14:paraId="11A4A01F" w14:textId="77777777" w:rsidTr="00C57211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shd w:val="clear" w:color="auto" w:fill="auto"/>
            <w:noWrap/>
          </w:tcPr>
          <w:p w14:paraId="315A6ECE" w14:textId="044BAB9C" w:rsidR="00AC543D" w:rsidRPr="00CF189E" w:rsidRDefault="00AC543D" w:rsidP="008C064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Elevated Gamma-GT serum levels</w:t>
            </w:r>
            <w:r w:rsidR="00760254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#</w:t>
            </w:r>
          </w:p>
        </w:tc>
        <w:tc>
          <w:tcPr>
            <w:tcW w:w="1267" w:type="dxa"/>
            <w:shd w:val="clear" w:color="auto" w:fill="auto"/>
          </w:tcPr>
          <w:p w14:paraId="7559968C" w14:textId="4FDDCA06" w:rsidR="00AC543D" w:rsidRPr="00CF189E" w:rsidRDefault="00AC543D" w:rsidP="008C06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F6A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7 (25)</w:t>
            </w:r>
          </w:p>
        </w:tc>
        <w:tc>
          <w:tcPr>
            <w:tcW w:w="1987" w:type="dxa"/>
            <w:shd w:val="clear" w:color="auto" w:fill="auto"/>
            <w:noWrap/>
          </w:tcPr>
          <w:p w14:paraId="08F15E2B" w14:textId="271684CB" w:rsidR="00AC543D" w:rsidRPr="00CF189E" w:rsidRDefault="00AC543D" w:rsidP="008C06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F6A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</w:t>
            </w:r>
            <w:r w:rsidR="005836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203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2</w:t>
            </w:r>
            <w:r w:rsidR="005836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</w:tcPr>
          <w:p w14:paraId="2EB63AEA" w14:textId="2F3B83B2" w:rsidR="00AC543D" w:rsidRPr="00CF189E" w:rsidRDefault="00AC543D" w:rsidP="008C06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F6A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5</w:t>
            </w:r>
            <w:r w:rsidR="005836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203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5</w:t>
            </w:r>
            <w:r w:rsidR="005836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</w:tcPr>
          <w:p w14:paraId="1FFEEBB1" w14:textId="1EBCFFEA" w:rsidR="00AC543D" w:rsidRPr="00CF189E" w:rsidRDefault="00C22278" w:rsidP="008C06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08</w:t>
            </w:r>
          </w:p>
        </w:tc>
      </w:tr>
      <w:tr w:rsidR="00C57211" w:rsidRPr="00CF189E" w14:paraId="35A88318" w14:textId="77777777" w:rsidTr="00C57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shd w:val="clear" w:color="auto" w:fill="auto"/>
            <w:noWrap/>
          </w:tcPr>
          <w:p w14:paraId="739F8F4A" w14:textId="4ADCE09C" w:rsidR="00014B56" w:rsidRPr="00CF189E" w:rsidRDefault="00014B56" w:rsidP="00AC543D">
            <w:pPr>
              <w:spacing w:line="276" w:lineRule="auto"/>
              <w:ind w:left="35" w:hanging="35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6502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Abnormal MRI findings</w:t>
            </w:r>
            <w:r w:rsidR="00154C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#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 xml:space="preserve"> (n/%)</w:t>
            </w:r>
          </w:p>
        </w:tc>
        <w:tc>
          <w:tcPr>
            <w:tcW w:w="1267" w:type="dxa"/>
            <w:shd w:val="clear" w:color="auto" w:fill="auto"/>
          </w:tcPr>
          <w:p w14:paraId="4B48F568" w14:textId="6661E0B5" w:rsidR="00014B56" w:rsidRPr="00CF189E" w:rsidRDefault="00014B56" w:rsidP="008C06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02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1 (75)</w:t>
            </w:r>
          </w:p>
        </w:tc>
        <w:tc>
          <w:tcPr>
            <w:tcW w:w="1987" w:type="dxa"/>
            <w:shd w:val="clear" w:color="auto" w:fill="auto"/>
            <w:noWrap/>
          </w:tcPr>
          <w:p w14:paraId="48FB636F" w14:textId="5DDC3C8A" w:rsidR="00014B56" w:rsidRPr="00CF189E" w:rsidRDefault="00014B56" w:rsidP="008C06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02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</w:t>
            </w:r>
            <w:r w:rsidR="005836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906E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77</w:t>
            </w:r>
            <w:r w:rsidR="005836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</w:tcPr>
          <w:p w14:paraId="6F226C31" w14:textId="7E225C91" w:rsidR="00014B56" w:rsidRPr="00CF189E" w:rsidRDefault="00014B56" w:rsidP="008C06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02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8</w:t>
            </w:r>
            <w:r w:rsidR="005836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203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73</w:t>
            </w:r>
            <w:r w:rsidR="005836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</w:tcPr>
          <w:p w14:paraId="169D8FF6" w14:textId="0837791C" w:rsidR="00014B56" w:rsidRPr="00CF189E" w:rsidRDefault="00C22278" w:rsidP="008C06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C57211" w:rsidRPr="00CF189E" w14:paraId="24CFE6CC" w14:textId="77777777" w:rsidTr="00C572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shd w:val="clear" w:color="auto" w:fill="auto"/>
            <w:noWrap/>
          </w:tcPr>
          <w:p w14:paraId="1CBA0870" w14:textId="4EE859D3" w:rsidR="00014B56" w:rsidRPr="00CF189E" w:rsidRDefault="00014B56" w:rsidP="00AC543D">
            <w:pPr>
              <w:spacing w:line="276" w:lineRule="auto"/>
              <w:ind w:left="35" w:hanging="35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6502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Abnormal EEG findings</w:t>
            </w:r>
            <w:r w:rsidR="00154C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#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 xml:space="preserve"> (n/%)</w:t>
            </w:r>
          </w:p>
        </w:tc>
        <w:tc>
          <w:tcPr>
            <w:tcW w:w="1267" w:type="dxa"/>
            <w:shd w:val="clear" w:color="auto" w:fill="auto"/>
          </w:tcPr>
          <w:p w14:paraId="27E26690" w14:textId="7DB902FB" w:rsidR="00014B56" w:rsidRPr="00CF189E" w:rsidRDefault="00906EBE" w:rsidP="008C06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4 (86</w:t>
            </w:r>
            <w:r w:rsidR="00014B56" w:rsidRPr="006502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987" w:type="dxa"/>
            <w:shd w:val="clear" w:color="auto" w:fill="auto"/>
            <w:noWrap/>
          </w:tcPr>
          <w:p w14:paraId="33856CCB" w14:textId="17E6C5E9" w:rsidR="00014B56" w:rsidRPr="00CF189E" w:rsidRDefault="00014B56" w:rsidP="008C06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02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4</w:t>
            </w:r>
            <w:r w:rsidR="005836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203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82</w:t>
            </w:r>
            <w:r w:rsidR="005836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</w:tcPr>
          <w:p w14:paraId="20AB705B" w14:textId="2E7BA704" w:rsidR="00014B56" w:rsidRPr="00CF189E" w:rsidRDefault="00014B56" w:rsidP="008C06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02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0</w:t>
            </w:r>
            <w:r w:rsidR="005836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203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91</w:t>
            </w:r>
            <w:r w:rsidR="005836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</w:tcPr>
          <w:p w14:paraId="6C0206E8" w14:textId="0DCD56B7" w:rsidR="00014B56" w:rsidRPr="00CF189E" w:rsidRDefault="00C22278" w:rsidP="008C06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C57211" w:rsidRPr="00CF189E" w14:paraId="4B53A13E" w14:textId="77777777" w:rsidTr="00C57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shd w:val="clear" w:color="auto" w:fill="auto"/>
            <w:noWrap/>
          </w:tcPr>
          <w:p w14:paraId="56D5E4F8" w14:textId="0EEB1B52" w:rsidR="00014B56" w:rsidRPr="00CF189E" w:rsidRDefault="00014B56" w:rsidP="00AC543D">
            <w:pPr>
              <w:spacing w:line="276" w:lineRule="auto"/>
              <w:ind w:left="35" w:hanging="35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6502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Inflammatory CSF</w:t>
            </w:r>
            <w:r w:rsidR="0076025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#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 xml:space="preserve"> (n/%)</w:t>
            </w:r>
          </w:p>
        </w:tc>
        <w:tc>
          <w:tcPr>
            <w:tcW w:w="1267" w:type="dxa"/>
            <w:shd w:val="clear" w:color="auto" w:fill="auto"/>
          </w:tcPr>
          <w:p w14:paraId="66BDD529" w14:textId="13682934" w:rsidR="00014B56" w:rsidRPr="00CF189E" w:rsidRDefault="00906EBE" w:rsidP="008C06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7 (59</w:t>
            </w:r>
            <w:r w:rsidR="00014B56" w:rsidRPr="006502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987" w:type="dxa"/>
            <w:shd w:val="clear" w:color="auto" w:fill="auto"/>
            <w:noWrap/>
          </w:tcPr>
          <w:p w14:paraId="1BA76249" w14:textId="5F396BD9" w:rsidR="00014B56" w:rsidRPr="00CF189E" w:rsidRDefault="00014B56" w:rsidP="008C06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02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0</w:t>
            </w:r>
            <w:r w:rsidR="005836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203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55</w:t>
            </w:r>
            <w:r w:rsidR="005836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</w:tcPr>
          <w:p w14:paraId="7F723C91" w14:textId="355EAD80" w:rsidR="00014B56" w:rsidRPr="00CF189E" w:rsidRDefault="00014B56" w:rsidP="008C06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02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7</w:t>
            </w:r>
            <w:r w:rsidR="005836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203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64</w:t>
            </w:r>
            <w:r w:rsidR="005836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</w:tcPr>
          <w:p w14:paraId="5C8A93C4" w14:textId="068E527E" w:rsidR="00014B56" w:rsidRPr="00CF189E" w:rsidRDefault="00C22278" w:rsidP="008C06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72</w:t>
            </w:r>
          </w:p>
        </w:tc>
      </w:tr>
      <w:tr w:rsidR="00C57211" w:rsidRPr="00CF189E" w14:paraId="1CAF1DFC" w14:textId="77777777" w:rsidTr="00C572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shd w:val="clear" w:color="auto" w:fill="auto"/>
            <w:noWrap/>
          </w:tcPr>
          <w:p w14:paraId="4FAA8214" w14:textId="36D3E0E4" w:rsidR="00014B56" w:rsidRPr="00CF189E" w:rsidRDefault="00014B56" w:rsidP="00AC543D">
            <w:pPr>
              <w:spacing w:line="276" w:lineRule="auto"/>
              <w:ind w:left="35" w:hanging="35"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Red blood cells detected</w:t>
            </w:r>
          </w:p>
        </w:tc>
        <w:tc>
          <w:tcPr>
            <w:tcW w:w="1267" w:type="dxa"/>
            <w:shd w:val="clear" w:color="auto" w:fill="auto"/>
          </w:tcPr>
          <w:p w14:paraId="5B4D101B" w14:textId="58B3EDBC" w:rsidR="00014B56" w:rsidRPr="00CF189E" w:rsidRDefault="00014B56" w:rsidP="008C06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02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0 (69)</w:t>
            </w:r>
          </w:p>
        </w:tc>
        <w:tc>
          <w:tcPr>
            <w:tcW w:w="1987" w:type="dxa"/>
            <w:shd w:val="clear" w:color="auto" w:fill="auto"/>
            <w:noWrap/>
          </w:tcPr>
          <w:p w14:paraId="366FC9A8" w14:textId="1F0DD430" w:rsidR="00014B56" w:rsidRPr="00CF189E" w:rsidRDefault="00014B56" w:rsidP="008C06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02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2</w:t>
            </w:r>
            <w:r w:rsidR="005836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8C08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75</w:t>
            </w:r>
            <w:r w:rsidR="005836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</w:tcPr>
          <w:p w14:paraId="7997F071" w14:textId="779E47BB" w:rsidR="00014B56" w:rsidRPr="00CF189E" w:rsidRDefault="00014B56" w:rsidP="008C06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02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8</w:t>
            </w:r>
            <w:r w:rsidR="005836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B471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57</w:t>
            </w:r>
            <w:r w:rsidR="005836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</w:tcPr>
          <w:p w14:paraId="54F02B04" w14:textId="4AFA698A" w:rsidR="00014B56" w:rsidRPr="00CF189E" w:rsidRDefault="00C22278" w:rsidP="008C06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C57211" w:rsidRPr="00CF189E" w14:paraId="7D64D9D0" w14:textId="77777777" w:rsidTr="00C57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shd w:val="clear" w:color="auto" w:fill="auto"/>
            <w:noWrap/>
          </w:tcPr>
          <w:p w14:paraId="051E04BF" w14:textId="0C09E2C4" w:rsidR="00014B56" w:rsidRDefault="00014B56" w:rsidP="00AC543D">
            <w:pPr>
              <w:spacing w:line="276" w:lineRule="auto"/>
              <w:ind w:left="35" w:hanging="35"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Pleocytosis</w:t>
            </w:r>
          </w:p>
        </w:tc>
        <w:tc>
          <w:tcPr>
            <w:tcW w:w="1267" w:type="dxa"/>
            <w:shd w:val="clear" w:color="auto" w:fill="auto"/>
          </w:tcPr>
          <w:p w14:paraId="6BA8CFB4" w14:textId="615CDFB7" w:rsidR="00014B56" w:rsidRPr="00CF189E" w:rsidRDefault="00906EBE" w:rsidP="008C06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9 (66</w:t>
            </w:r>
            <w:r w:rsidR="00014B56" w:rsidRPr="006502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987" w:type="dxa"/>
            <w:shd w:val="clear" w:color="auto" w:fill="auto"/>
            <w:noWrap/>
          </w:tcPr>
          <w:p w14:paraId="46350EB2" w14:textId="0E2FB87E" w:rsidR="00014B56" w:rsidRPr="00CF189E" w:rsidRDefault="002034A8" w:rsidP="008C06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2</w:t>
            </w:r>
            <w:r w:rsidR="005836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67</w:t>
            </w:r>
            <w:r w:rsidR="005836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</w:tcPr>
          <w:p w14:paraId="7C81A87D" w14:textId="4A259722" w:rsidR="00014B56" w:rsidRPr="00CF189E" w:rsidRDefault="00014B56" w:rsidP="008C06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02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8</w:t>
            </w:r>
            <w:r w:rsidR="005836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203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73</w:t>
            </w:r>
            <w:r w:rsidR="005836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</w:tcPr>
          <w:p w14:paraId="1529BDD9" w14:textId="00F94D62" w:rsidR="00014B56" w:rsidRPr="009929B9" w:rsidRDefault="00C22278" w:rsidP="008C06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69</w:t>
            </w:r>
          </w:p>
        </w:tc>
      </w:tr>
      <w:tr w:rsidR="00C57211" w:rsidRPr="00CF189E" w14:paraId="5CEED840" w14:textId="77777777" w:rsidTr="00C572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shd w:val="clear" w:color="auto" w:fill="auto"/>
            <w:noWrap/>
          </w:tcPr>
          <w:p w14:paraId="2104F24E" w14:textId="16085D44" w:rsidR="00014B56" w:rsidRPr="00CF189E" w:rsidRDefault="00014B56" w:rsidP="00AC543D">
            <w:pPr>
              <w:spacing w:line="276" w:lineRule="auto"/>
              <w:ind w:left="35" w:hanging="35"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6502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Elevated IgG synthesis</w:t>
            </w:r>
          </w:p>
        </w:tc>
        <w:tc>
          <w:tcPr>
            <w:tcW w:w="1267" w:type="dxa"/>
            <w:shd w:val="clear" w:color="auto" w:fill="auto"/>
          </w:tcPr>
          <w:p w14:paraId="55D069FC" w14:textId="7B1D71EC" w:rsidR="00014B56" w:rsidRPr="00CF189E" w:rsidRDefault="00906EBE" w:rsidP="008C06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 (45</w:t>
            </w:r>
            <w:r w:rsidR="00014B56" w:rsidRPr="006502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987" w:type="dxa"/>
            <w:shd w:val="clear" w:color="auto" w:fill="auto"/>
            <w:noWrap/>
          </w:tcPr>
          <w:p w14:paraId="377EC59C" w14:textId="393EFC99" w:rsidR="00014B56" w:rsidRPr="00CF189E" w:rsidRDefault="00014B56" w:rsidP="008C06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02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6</w:t>
            </w:r>
            <w:r w:rsidR="005836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203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3</w:t>
            </w:r>
            <w:r w:rsidR="005836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</w:tcPr>
          <w:p w14:paraId="156FBC14" w14:textId="3B5A3C99" w:rsidR="00014B56" w:rsidRPr="00CF189E" w:rsidRDefault="00014B56" w:rsidP="008C06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02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7</w:t>
            </w:r>
            <w:r w:rsidR="005836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203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63</w:t>
            </w:r>
            <w:r w:rsidR="005836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</w:tcPr>
          <w:p w14:paraId="7A8F0CE6" w14:textId="288B72D7" w:rsidR="00014B56" w:rsidRPr="00CF189E" w:rsidRDefault="00C22278" w:rsidP="008C06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14</w:t>
            </w:r>
          </w:p>
        </w:tc>
      </w:tr>
      <w:tr w:rsidR="00C57211" w:rsidRPr="00CF189E" w14:paraId="0840A25E" w14:textId="77777777" w:rsidTr="00C57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shd w:val="clear" w:color="auto" w:fill="auto"/>
            <w:noWrap/>
          </w:tcPr>
          <w:p w14:paraId="51EB0377" w14:textId="34EB2B13" w:rsidR="00014B56" w:rsidRPr="00CF189E" w:rsidRDefault="00014B56" w:rsidP="00AC543D">
            <w:pPr>
              <w:spacing w:line="276" w:lineRule="auto"/>
              <w:ind w:left="35" w:hanging="35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Oligoclonal bands</w:t>
            </w:r>
          </w:p>
        </w:tc>
        <w:tc>
          <w:tcPr>
            <w:tcW w:w="1267" w:type="dxa"/>
            <w:shd w:val="clear" w:color="auto" w:fill="auto"/>
          </w:tcPr>
          <w:p w14:paraId="3FF0BB81" w14:textId="74E1A9D0" w:rsidR="00014B56" w:rsidRPr="00CF189E" w:rsidRDefault="00014B56" w:rsidP="008C06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02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 (10)</w:t>
            </w:r>
          </w:p>
        </w:tc>
        <w:tc>
          <w:tcPr>
            <w:tcW w:w="1987" w:type="dxa"/>
            <w:shd w:val="clear" w:color="auto" w:fill="auto"/>
            <w:noWrap/>
          </w:tcPr>
          <w:p w14:paraId="11562473" w14:textId="7E7DEC88" w:rsidR="00014B56" w:rsidRPr="00CF189E" w:rsidRDefault="00014B56" w:rsidP="008C06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02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</w:t>
            </w:r>
            <w:r w:rsidR="005836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203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6</w:t>
            </w:r>
            <w:r w:rsidR="005836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</w:tcPr>
          <w:p w14:paraId="30C1086D" w14:textId="13C1037C" w:rsidR="00014B56" w:rsidRPr="00CF189E" w:rsidRDefault="00014B56" w:rsidP="008C06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02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14:paraId="786CFD5C" w14:textId="5A5D78ED" w:rsidR="00014B56" w:rsidRPr="00CF189E" w:rsidRDefault="00C22278" w:rsidP="008C06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28</w:t>
            </w:r>
          </w:p>
        </w:tc>
      </w:tr>
      <w:tr w:rsidR="00C57211" w:rsidRPr="00CF189E" w14:paraId="16C4056A" w14:textId="77777777" w:rsidTr="00C572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shd w:val="clear" w:color="auto" w:fill="auto"/>
            <w:noWrap/>
          </w:tcPr>
          <w:p w14:paraId="32A1B203" w14:textId="5C064BF5" w:rsidR="00014B56" w:rsidRPr="00CF189E" w:rsidRDefault="00014B56" w:rsidP="00AC543D">
            <w:pPr>
              <w:spacing w:line="276" w:lineRule="auto"/>
              <w:ind w:left="35" w:hanging="35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Elevated vitamin B12 levels</w:t>
            </w:r>
          </w:p>
        </w:tc>
        <w:tc>
          <w:tcPr>
            <w:tcW w:w="1267" w:type="dxa"/>
            <w:shd w:val="clear" w:color="auto" w:fill="auto"/>
          </w:tcPr>
          <w:p w14:paraId="0036E9F8" w14:textId="6FD5334F" w:rsidR="00014B56" w:rsidRPr="00CF189E" w:rsidRDefault="00906EBE" w:rsidP="008C06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8 (28</w:t>
            </w:r>
            <w:r w:rsidR="00014B56" w:rsidRPr="006502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987" w:type="dxa"/>
            <w:shd w:val="clear" w:color="auto" w:fill="auto"/>
            <w:noWrap/>
          </w:tcPr>
          <w:p w14:paraId="55BA9081" w14:textId="551F42D4" w:rsidR="00014B56" w:rsidRPr="00CF189E" w:rsidRDefault="00014B56" w:rsidP="00C222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02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</w:t>
            </w:r>
            <w:r w:rsidR="005836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203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6</w:t>
            </w:r>
            <w:r w:rsidR="005836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</w:tcPr>
          <w:p w14:paraId="714694A8" w14:textId="446BD514" w:rsidR="00014B56" w:rsidRPr="00CF189E" w:rsidRDefault="00014B56" w:rsidP="008C06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02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5</w:t>
            </w:r>
            <w:r w:rsidR="005836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203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50</w:t>
            </w:r>
            <w:r w:rsidR="005836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</w:tcPr>
          <w:p w14:paraId="3BC1D98F" w14:textId="5E44E090" w:rsidR="00014B56" w:rsidRPr="00CF189E" w:rsidRDefault="00C22278" w:rsidP="008C06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08</w:t>
            </w:r>
          </w:p>
        </w:tc>
      </w:tr>
      <w:tr w:rsidR="00C57211" w:rsidRPr="00CF189E" w14:paraId="2B521810" w14:textId="77777777" w:rsidTr="00C57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shd w:val="clear" w:color="auto" w:fill="auto"/>
            <w:noWrap/>
          </w:tcPr>
          <w:p w14:paraId="79106B67" w14:textId="345F906B" w:rsidR="00014B56" w:rsidRPr="00CF189E" w:rsidRDefault="00014B56" w:rsidP="00AC543D">
            <w:pPr>
              <w:spacing w:line="276" w:lineRule="auto"/>
              <w:ind w:left="35" w:hanging="35"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Elevated folic acid levels</w:t>
            </w:r>
          </w:p>
        </w:tc>
        <w:tc>
          <w:tcPr>
            <w:tcW w:w="1267" w:type="dxa"/>
            <w:shd w:val="clear" w:color="auto" w:fill="auto"/>
          </w:tcPr>
          <w:p w14:paraId="05F53B98" w14:textId="63B486AF" w:rsidR="00014B56" w:rsidRPr="00CF189E" w:rsidRDefault="00906EBE" w:rsidP="008C06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1 (42</w:t>
            </w:r>
            <w:r w:rsidR="00014B56" w:rsidRPr="006502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987" w:type="dxa"/>
            <w:shd w:val="clear" w:color="auto" w:fill="auto"/>
            <w:noWrap/>
          </w:tcPr>
          <w:p w14:paraId="2BFBDC5C" w14:textId="59AA0BE0" w:rsidR="00014B56" w:rsidRPr="00CF189E" w:rsidRDefault="00014B56" w:rsidP="008C06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02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6</w:t>
            </w:r>
            <w:r w:rsidR="005836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203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3</w:t>
            </w:r>
            <w:r w:rsidR="005836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</w:tcPr>
          <w:p w14:paraId="78417A5A" w14:textId="0691F958" w:rsidR="00014B56" w:rsidRPr="00CF189E" w:rsidRDefault="00014B56" w:rsidP="008C06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02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5</w:t>
            </w:r>
            <w:r w:rsidR="005836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203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62</w:t>
            </w:r>
            <w:r w:rsidR="005836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</w:tcPr>
          <w:p w14:paraId="02FFD319" w14:textId="5539CC63" w:rsidR="00014B56" w:rsidRPr="00CF189E" w:rsidRDefault="00C22278" w:rsidP="008C06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22</w:t>
            </w:r>
          </w:p>
        </w:tc>
      </w:tr>
      <w:tr w:rsidR="00C57211" w:rsidRPr="00CF189E" w14:paraId="2C29FA68" w14:textId="77777777" w:rsidTr="00C572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shd w:val="clear" w:color="auto" w:fill="auto"/>
            <w:noWrap/>
          </w:tcPr>
          <w:p w14:paraId="0771D737" w14:textId="1ED8C488" w:rsidR="00014B56" w:rsidRPr="00CF189E" w:rsidRDefault="00014B56" w:rsidP="00014B56">
            <w:pPr>
              <w:spacing w:line="276" w:lineRule="auto"/>
              <w:ind w:left="35" w:hanging="35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6502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 xml:space="preserve">Time between onset of symptoms and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first i</w:t>
            </w:r>
            <w:r w:rsidRPr="006502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mmunotherapy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 xml:space="preserve"> (days</w:t>
            </w:r>
            <w:r w:rsidR="00906EB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, range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67" w:type="dxa"/>
            <w:shd w:val="clear" w:color="auto" w:fill="auto"/>
          </w:tcPr>
          <w:p w14:paraId="355A0258" w14:textId="19E7203B" w:rsidR="00014B56" w:rsidRPr="00CF189E" w:rsidRDefault="00AB7D5A" w:rsidP="008C06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0 (8-94</w:t>
            </w:r>
            <w:r w:rsidR="00014B56" w:rsidRPr="006502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987" w:type="dxa"/>
            <w:shd w:val="clear" w:color="auto" w:fill="auto"/>
            <w:noWrap/>
          </w:tcPr>
          <w:p w14:paraId="5918A7A2" w14:textId="4EC7DC11" w:rsidR="00014B56" w:rsidRPr="00CF189E" w:rsidRDefault="00906EBE" w:rsidP="008C06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6 (6-113</w:t>
            </w:r>
            <w:r w:rsidR="00014B56" w:rsidRPr="006502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</w:tcPr>
          <w:p w14:paraId="21E3DE80" w14:textId="347E80B7" w:rsidR="00014B56" w:rsidRPr="00CF189E" w:rsidRDefault="0040289C" w:rsidP="008C06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4 (20-81</w:t>
            </w:r>
            <w:r w:rsidR="00014B56" w:rsidRPr="006502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</w:tcPr>
          <w:p w14:paraId="3DDB9683" w14:textId="2F26062A" w:rsidR="00014B56" w:rsidRPr="00CF189E" w:rsidRDefault="00C22278" w:rsidP="008C06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32</w:t>
            </w:r>
          </w:p>
        </w:tc>
      </w:tr>
      <w:tr w:rsidR="00C57211" w:rsidRPr="00CF189E" w14:paraId="14C98600" w14:textId="77777777" w:rsidTr="00C57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shd w:val="clear" w:color="auto" w:fill="auto"/>
            <w:noWrap/>
          </w:tcPr>
          <w:p w14:paraId="617820F3" w14:textId="1643B5C5" w:rsidR="00014B56" w:rsidRPr="00CF189E" w:rsidRDefault="00014B56" w:rsidP="00014B56">
            <w:pPr>
              <w:spacing w:line="276" w:lineRule="auto"/>
              <w:ind w:left="35" w:hanging="35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6502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 xml:space="preserve">Time between hospital admission and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 xml:space="preserve">first </w:t>
            </w:r>
            <w:r w:rsidRPr="006502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immunotherapy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 xml:space="preserve"> (days</w:t>
            </w:r>
            <w:r w:rsidR="00906EB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, range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67" w:type="dxa"/>
            <w:shd w:val="clear" w:color="auto" w:fill="auto"/>
          </w:tcPr>
          <w:p w14:paraId="5894FAD2" w14:textId="7FF2A328" w:rsidR="00014B56" w:rsidRPr="00CF189E" w:rsidRDefault="00AB7D5A" w:rsidP="008C06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6 (5-56</w:t>
            </w:r>
            <w:r w:rsidR="00014B56" w:rsidRPr="006502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987" w:type="dxa"/>
            <w:shd w:val="clear" w:color="auto" w:fill="auto"/>
            <w:noWrap/>
          </w:tcPr>
          <w:p w14:paraId="66671D62" w14:textId="4DADFE07" w:rsidR="00014B56" w:rsidRPr="00CF189E" w:rsidRDefault="0040289C" w:rsidP="008C06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1.5 (5-59</w:t>
            </w:r>
            <w:r w:rsidR="00014B56" w:rsidRPr="006502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</w:tcPr>
          <w:p w14:paraId="1CDF234D" w14:textId="76B8B761" w:rsidR="00014B56" w:rsidRPr="00CF189E" w:rsidRDefault="0040289C" w:rsidP="008C06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9 (5-28</w:t>
            </w:r>
            <w:r w:rsidR="00014B56" w:rsidRPr="006502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</w:tcPr>
          <w:p w14:paraId="375A0DA0" w14:textId="28D74B97" w:rsidR="00014B56" w:rsidRPr="00CF189E" w:rsidRDefault="00C22278" w:rsidP="008C06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66</w:t>
            </w:r>
          </w:p>
        </w:tc>
      </w:tr>
      <w:tr w:rsidR="00C57211" w:rsidRPr="00CF189E" w14:paraId="4FD3AE00" w14:textId="77777777" w:rsidTr="00C572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shd w:val="clear" w:color="auto" w:fill="auto"/>
            <w:noWrap/>
          </w:tcPr>
          <w:p w14:paraId="12265D6F" w14:textId="42FA33D9" w:rsidR="00014B56" w:rsidRPr="00CF189E" w:rsidRDefault="00014B56" w:rsidP="00014B56">
            <w:pPr>
              <w:spacing w:line="276" w:lineRule="auto"/>
              <w:ind w:left="35" w:hanging="35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Immunotherapy (n/%)</w:t>
            </w:r>
          </w:p>
        </w:tc>
        <w:tc>
          <w:tcPr>
            <w:tcW w:w="1267" w:type="dxa"/>
            <w:shd w:val="clear" w:color="auto" w:fill="auto"/>
          </w:tcPr>
          <w:p w14:paraId="64DB1DF9" w14:textId="291D9D63" w:rsidR="00014B56" w:rsidRPr="00CF189E" w:rsidRDefault="00014B56" w:rsidP="008C06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02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4 (80)</w:t>
            </w:r>
          </w:p>
        </w:tc>
        <w:tc>
          <w:tcPr>
            <w:tcW w:w="1987" w:type="dxa"/>
            <w:shd w:val="clear" w:color="auto" w:fill="auto"/>
            <w:noWrap/>
          </w:tcPr>
          <w:p w14:paraId="4519D191" w14:textId="0D20BED8" w:rsidR="00014B56" w:rsidRPr="00CF189E" w:rsidRDefault="001D289E" w:rsidP="008C06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7</w:t>
            </w:r>
            <w:r w:rsidR="005836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89.5</w:t>
            </w:r>
            <w:r w:rsidR="005836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</w:tcPr>
          <w:p w14:paraId="0A89880A" w14:textId="696A6111" w:rsidR="00014B56" w:rsidRPr="00CF189E" w:rsidRDefault="00747A0F" w:rsidP="008C06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10 </w:t>
            </w:r>
            <w:r w:rsidR="001E45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(</w:t>
            </w:r>
            <w:r w:rsidR="001D28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64</w:t>
            </w:r>
            <w:r w:rsidR="001E45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</w:tcPr>
          <w:p w14:paraId="59348B5F" w14:textId="37255493" w:rsidR="00014B56" w:rsidRPr="00CF189E" w:rsidRDefault="00C22278" w:rsidP="008C06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1</w:t>
            </w:r>
            <w:r w:rsidR="00014B56" w:rsidRPr="006502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6</w:t>
            </w:r>
          </w:p>
        </w:tc>
      </w:tr>
      <w:tr w:rsidR="00C57211" w:rsidRPr="00CF189E" w14:paraId="5E42B0D9" w14:textId="77777777" w:rsidTr="00C57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shd w:val="clear" w:color="auto" w:fill="auto"/>
            <w:noWrap/>
          </w:tcPr>
          <w:p w14:paraId="06C724D3" w14:textId="74001C4D" w:rsidR="00014B56" w:rsidRPr="00CF189E" w:rsidRDefault="00014B56" w:rsidP="00474767">
            <w:pPr>
              <w:spacing w:line="276" w:lineRule="auto"/>
              <w:ind w:left="35" w:hanging="35"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6502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Corticosteroids</w:t>
            </w:r>
          </w:p>
        </w:tc>
        <w:tc>
          <w:tcPr>
            <w:tcW w:w="1267" w:type="dxa"/>
            <w:shd w:val="clear" w:color="auto" w:fill="auto"/>
          </w:tcPr>
          <w:p w14:paraId="20DC5891" w14:textId="7F12FCD2" w:rsidR="00014B56" w:rsidRPr="00CF189E" w:rsidRDefault="00014B56" w:rsidP="008C06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02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5 (50)</w:t>
            </w:r>
          </w:p>
        </w:tc>
        <w:tc>
          <w:tcPr>
            <w:tcW w:w="1987" w:type="dxa"/>
            <w:shd w:val="clear" w:color="auto" w:fill="auto"/>
            <w:noWrap/>
          </w:tcPr>
          <w:p w14:paraId="403E8912" w14:textId="5056F5F4" w:rsidR="00014B56" w:rsidRPr="00CF189E" w:rsidRDefault="00014B56" w:rsidP="008C06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02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8</w:t>
            </w:r>
            <w:r w:rsidR="008C08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r w:rsidR="005836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(</w:t>
            </w:r>
            <w:r w:rsidR="00203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2</w:t>
            </w:r>
            <w:r w:rsidR="005836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</w:tcPr>
          <w:p w14:paraId="3A1D3B93" w14:textId="5AA97BFA" w:rsidR="00014B56" w:rsidRPr="00CF189E" w:rsidRDefault="00014B56" w:rsidP="008C06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02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7</w:t>
            </w:r>
            <w:r w:rsidR="001E45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203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64</w:t>
            </w:r>
            <w:r w:rsidR="001E45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</w:tcPr>
          <w:p w14:paraId="0E834D8C" w14:textId="7200E217" w:rsidR="00014B56" w:rsidRPr="009929B9" w:rsidRDefault="00C22278" w:rsidP="008C06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45</w:t>
            </w:r>
          </w:p>
        </w:tc>
      </w:tr>
      <w:tr w:rsidR="00C57211" w:rsidRPr="00CF189E" w14:paraId="05734E39" w14:textId="77777777" w:rsidTr="00C572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shd w:val="clear" w:color="auto" w:fill="auto"/>
            <w:noWrap/>
          </w:tcPr>
          <w:p w14:paraId="331CCF94" w14:textId="5C2BBC71" w:rsidR="00014B56" w:rsidRPr="00CF189E" w:rsidRDefault="00014B56" w:rsidP="00474767">
            <w:pPr>
              <w:spacing w:line="276" w:lineRule="auto"/>
              <w:ind w:left="35" w:hanging="35"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6502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Intravenous IgGs</w:t>
            </w:r>
          </w:p>
        </w:tc>
        <w:tc>
          <w:tcPr>
            <w:tcW w:w="1267" w:type="dxa"/>
            <w:shd w:val="clear" w:color="auto" w:fill="auto"/>
          </w:tcPr>
          <w:p w14:paraId="73543E0C" w14:textId="0ED93A6E" w:rsidR="00014B56" w:rsidRPr="00CF189E" w:rsidRDefault="00906EBE" w:rsidP="008C06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7 (57</w:t>
            </w:r>
            <w:r w:rsidR="00014B56" w:rsidRPr="006502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987" w:type="dxa"/>
            <w:shd w:val="clear" w:color="auto" w:fill="auto"/>
            <w:noWrap/>
          </w:tcPr>
          <w:p w14:paraId="01DD5809" w14:textId="28428ABB" w:rsidR="00014B56" w:rsidRPr="00CF189E" w:rsidRDefault="00014B56" w:rsidP="008C06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02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2</w:t>
            </w:r>
            <w:r w:rsidR="005836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203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63</w:t>
            </w:r>
            <w:r w:rsidR="005836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</w:tcPr>
          <w:p w14:paraId="2387068C" w14:textId="469E63BA" w:rsidR="00014B56" w:rsidRPr="00CF189E" w:rsidRDefault="00014B56" w:rsidP="008C06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02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5</w:t>
            </w:r>
            <w:r w:rsidR="001E45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906E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6</w:t>
            </w:r>
            <w:r w:rsidR="001E45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</w:tcPr>
          <w:p w14:paraId="0E12E1F6" w14:textId="33A603BE" w:rsidR="00014B56" w:rsidRPr="009929B9" w:rsidRDefault="00C22278" w:rsidP="008C06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45</w:t>
            </w:r>
          </w:p>
        </w:tc>
      </w:tr>
      <w:tr w:rsidR="00C57211" w:rsidRPr="00CF189E" w14:paraId="5BF4E32F" w14:textId="77777777" w:rsidTr="00C57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shd w:val="clear" w:color="auto" w:fill="auto"/>
            <w:noWrap/>
          </w:tcPr>
          <w:p w14:paraId="338C887F" w14:textId="112CBC02" w:rsidR="00014B56" w:rsidRPr="00CF189E" w:rsidRDefault="00014B56" w:rsidP="00474767">
            <w:pPr>
              <w:spacing w:line="276" w:lineRule="auto"/>
              <w:ind w:left="35" w:hanging="35"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Therapeutic p</w:t>
            </w:r>
            <w:r w:rsidRPr="006502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lasma exchange</w:t>
            </w:r>
          </w:p>
        </w:tc>
        <w:tc>
          <w:tcPr>
            <w:tcW w:w="1267" w:type="dxa"/>
            <w:shd w:val="clear" w:color="auto" w:fill="auto"/>
          </w:tcPr>
          <w:p w14:paraId="315D34EC" w14:textId="0DD7F718" w:rsidR="00014B56" w:rsidRPr="00CF189E" w:rsidRDefault="00906EBE" w:rsidP="008C06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1 (37</w:t>
            </w:r>
            <w:r w:rsidR="00014B56" w:rsidRPr="006502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987" w:type="dxa"/>
            <w:shd w:val="clear" w:color="auto" w:fill="auto"/>
            <w:noWrap/>
          </w:tcPr>
          <w:p w14:paraId="5FC411D5" w14:textId="07CEEC56" w:rsidR="00014B56" w:rsidRPr="00CF189E" w:rsidRDefault="00014B56" w:rsidP="008C06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02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7</w:t>
            </w:r>
            <w:r w:rsidR="005836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203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</w:t>
            </w:r>
            <w:r w:rsidR="005836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</w:tcPr>
          <w:p w14:paraId="7FECF8E2" w14:textId="3C7BEB36" w:rsidR="00014B56" w:rsidRPr="00CF189E" w:rsidRDefault="00014B56" w:rsidP="008C06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02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</w:t>
            </w:r>
            <w:r w:rsidR="001E45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203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6</w:t>
            </w:r>
            <w:r w:rsidR="001E45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</w:tcPr>
          <w:p w14:paraId="4114F481" w14:textId="1AB0A355" w:rsidR="00014B56" w:rsidRPr="009929B9" w:rsidRDefault="00C22278" w:rsidP="008C06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C57211" w:rsidRPr="00CF189E" w14:paraId="3F46FDF4" w14:textId="77777777" w:rsidTr="00C572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shd w:val="clear" w:color="auto" w:fill="auto"/>
            <w:noWrap/>
          </w:tcPr>
          <w:p w14:paraId="5CBC789C" w14:textId="32F349B5" w:rsidR="00014B56" w:rsidRPr="00CF189E" w:rsidRDefault="00014B56" w:rsidP="00474767">
            <w:pPr>
              <w:spacing w:line="276" w:lineRule="auto"/>
              <w:ind w:left="35" w:hanging="35"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6502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Rituximab</w:t>
            </w:r>
          </w:p>
        </w:tc>
        <w:tc>
          <w:tcPr>
            <w:tcW w:w="1267" w:type="dxa"/>
            <w:shd w:val="clear" w:color="auto" w:fill="auto"/>
          </w:tcPr>
          <w:p w14:paraId="456BE026" w14:textId="6DC600C1" w:rsidR="00014B56" w:rsidRPr="00CF189E" w:rsidRDefault="00906EBE" w:rsidP="008C06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 (7</w:t>
            </w:r>
            <w:r w:rsidR="00014B56" w:rsidRPr="006502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987" w:type="dxa"/>
            <w:shd w:val="clear" w:color="auto" w:fill="auto"/>
            <w:noWrap/>
          </w:tcPr>
          <w:p w14:paraId="5682E5B9" w14:textId="405D2266" w:rsidR="00014B56" w:rsidRPr="00CF189E" w:rsidRDefault="00014B56" w:rsidP="008C06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02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</w:t>
            </w:r>
            <w:r w:rsidR="005836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8C08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</w:t>
            </w:r>
            <w:r w:rsidR="005836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</w:tcPr>
          <w:p w14:paraId="76B3D4D4" w14:textId="37F58B23" w:rsidR="00014B56" w:rsidRPr="00CF189E" w:rsidRDefault="00014B56" w:rsidP="008C06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02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</w:t>
            </w:r>
            <w:r w:rsidR="001E45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203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8</w:t>
            </w:r>
            <w:r w:rsidR="001E45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</w:tcPr>
          <w:p w14:paraId="6BF8B50F" w14:textId="34BA1219" w:rsidR="00014B56" w:rsidRPr="009929B9" w:rsidRDefault="00C22278" w:rsidP="008C06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13</w:t>
            </w:r>
          </w:p>
        </w:tc>
      </w:tr>
      <w:tr w:rsidR="00C57211" w:rsidRPr="00CF189E" w14:paraId="6E8805F9" w14:textId="77777777" w:rsidTr="00C57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shd w:val="clear" w:color="auto" w:fill="auto"/>
            <w:noWrap/>
          </w:tcPr>
          <w:p w14:paraId="21895D13" w14:textId="4F522E97" w:rsidR="00014B56" w:rsidRPr="00CF189E" w:rsidRDefault="00014B56" w:rsidP="00474767">
            <w:pPr>
              <w:spacing w:line="276" w:lineRule="auto"/>
              <w:ind w:left="35" w:hanging="35"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6502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Cyclophosphamide</w:t>
            </w:r>
          </w:p>
        </w:tc>
        <w:tc>
          <w:tcPr>
            <w:tcW w:w="1267" w:type="dxa"/>
            <w:shd w:val="clear" w:color="auto" w:fill="auto"/>
          </w:tcPr>
          <w:p w14:paraId="2DC456CE" w14:textId="3B6A5EC9" w:rsidR="00014B56" w:rsidRPr="00CF189E" w:rsidRDefault="00014B56" w:rsidP="008C06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02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 (3.3)</w:t>
            </w:r>
          </w:p>
        </w:tc>
        <w:tc>
          <w:tcPr>
            <w:tcW w:w="1987" w:type="dxa"/>
            <w:shd w:val="clear" w:color="auto" w:fill="auto"/>
            <w:noWrap/>
          </w:tcPr>
          <w:p w14:paraId="6042D974" w14:textId="4FFD818A" w:rsidR="00014B56" w:rsidRPr="00CF189E" w:rsidRDefault="00014B56" w:rsidP="008C06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02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</w:t>
            </w:r>
            <w:r w:rsidR="005836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8C08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</w:t>
            </w:r>
            <w:r w:rsidR="005836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</w:tcPr>
          <w:p w14:paraId="7F9D0EF4" w14:textId="1020F053" w:rsidR="00014B56" w:rsidRPr="00CF189E" w:rsidRDefault="00014B56" w:rsidP="008C06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02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  <w:r w:rsidR="001E45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203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9</w:t>
            </w:r>
            <w:r w:rsidR="001E45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</w:tcPr>
          <w:p w14:paraId="4753A259" w14:textId="06A4233E" w:rsidR="00014B56" w:rsidRPr="009929B9" w:rsidRDefault="00C22278" w:rsidP="008C06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37</w:t>
            </w:r>
          </w:p>
        </w:tc>
      </w:tr>
      <w:tr w:rsidR="00C57211" w:rsidRPr="00CF189E" w14:paraId="7C3FCB4B" w14:textId="77777777" w:rsidTr="00C572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shd w:val="clear" w:color="auto" w:fill="auto"/>
            <w:noWrap/>
          </w:tcPr>
          <w:p w14:paraId="735A12E5" w14:textId="475E2BA7" w:rsidR="00014B56" w:rsidRPr="00CF189E" w:rsidRDefault="00014B56" w:rsidP="008C0643">
            <w:pPr>
              <w:spacing w:line="276" w:lineRule="auto"/>
              <w:ind w:left="35" w:hanging="35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6502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Improvement after 1</w:t>
            </w:r>
            <w:r w:rsidRPr="006502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perscript"/>
                <w:lang w:val="en-GB"/>
              </w:rPr>
              <w:t>st</w:t>
            </w:r>
            <w:r w:rsidRPr="006502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 xml:space="preserve"> line immunotherapy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 xml:space="preserve"> (n/%)</w:t>
            </w:r>
          </w:p>
        </w:tc>
        <w:tc>
          <w:tcPr>
            <w:tcW w:w="1267" w:type="dxa"/>
            <w:shd w:val="clear" w:color="auto" w:fill="auto"/>
          </w:tcPr>
          <w:p w14:paraId="6193DBB1" w14:textId="122A1282" w:rsidR="00014B56" w:rsidRPr="00CF189E" w:rsidRDefault="00906EBE" w:rsidP="008C06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9 (63</w:t>
            </w:r>
            <w:r w:rsidR="00014B56" w:rsidRPr="006502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987" w:type="dxa"/>
            <w:shd w:val="clear" w:color="auto" w:fill="auto"/>
            <w:noWrap/>
          </w:tcPr>
          <w:p w14:paraId="006002ED" w14:textId="15076EC8" w:rsidR="00014B56" w:rsidRPr="00CF189E" w:rsidRDefault="00014B56" w:rsidP="008C06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02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4</w:t>
            </w:r>
            <w:r w:rsidR="005836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203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74</w:t>
            </w:r>
            <w:r w:rsidR="005836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</w:tcPr>
          <w:p w14:paraId="7E5CE79B" w14:textId="0BC2150F" w:rsidR="00014B56" w:rsidRPr="00CF189E" w:rsidRDefault="00014B56" w:rsidP="008C06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02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5</w:t>
            </w:r>
            <w:r w:rsidR="001E45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906E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6</w:t>
            </w:r>
            <w:r w:rsidR="001E45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</w:tcPr>
          <w:p w14:paraId="4D2E1747" w14:textId="7BCB3C60" w:rsidR="00014B56" w:rsidRPr="009929B9" w:rsidRDefault="00C22278" w:rsidP="008C06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24</w:t>
            </w:r>
          </w:p>
        </w:tc>
      </w:tr>
      <w:tr w:rsidR="00C57211" w:rsidRPr="00CF189E" w14:paraId="3DD21472" w14:textId="77777777" w:rsidTr="00C57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shd w:val="clear" w:color="auto" w:fill="auto"/>
            <w:noWrap/>
          </w:tcPr>
          <w:p w14:paraId="3666E78B" w14:textId="62475F7A" w:rsidR="00014B56" w:rsidRPr="00CF189E" w:rsidRDefault="00014B56" w:rsidP="008C0643">
            <w:pPr>
              <w:spacing w:line="276" w:lineRule="auto"/>
              <w:ind w:left="35" w:hanging="35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6502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 xml:space="preserve">Improvement after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2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perscript"/>
                <w:lang w:val="en-GB"/>
              </w:rPr>
              <w:t>nd</w:t>
            </w:r>
            <w:r w:rsidRPr="006502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 xml:space="preserve"> line immunotherapy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 xml:space="preserve"> (n/%)</w:t>
            </w:r>
          </w:p>
        </w:tc>
        <w:tc>
          <w:tcPr>
            <w:tcW w:w="1267" w:type="dxa"/>
            <w:shd w:val="clear" w:color="auto" w:fill="auto"/>
          </w:tcPr>
          <w:p w14:paraId="24CD9D88" w14:textId="4BFF347E" w:rsidR="00014B56" w:rsidRPr="00CF189E" w:rsidRDefault="00014B56" w:rsidP="008C06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02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 (3.3)</w:t>
            </w:r>
          </w:p>
        </w:tc>
        <w:tc>
          <w:tcPr>
            <w:tcW w:w="1987" w:type="dxa"/>
            <w:shd w:val="clear" w:color="auto" w:fill="auto"/>
            <w:noWrap/>
          </w:tcPr>
          <w:p w14:paraId="7F2142AB" w14:textId="4B5F66D8" w:rsidR="00014B56" w:rsidRPr="00CF189E" w:rsidRDefault="00014B56" w:rsidP="008C06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02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</w:t>
            </w:r>
            <w:r w:rsidR="005836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8C08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</w:t>
            </w:r>
            <w:r w:rsidR="005836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</w:tcPr>
          <w:p w14:paraId="3A079946" w14:textId="1092FCD5" w:rsidR="00014B56" w:rsidRPr="00CF189E" w:rsidRDefault="00014B56" w:rsidP="008C06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02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  <w:r w:rsidR="001E45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203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9</w:t>
            </w:r>
            <w:r w:rsidR="001E45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</w:tcPr>
          <w:p w14:paraId="508FF5B6" w14:textId="33B649DF" w:rsidR="00014B56" w:rsidRPr="009929B9" w:rsidRDefault="00C22278" w:rsidP="008C06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3</w:t>
            </w:r>
            <w:r w:rsidR="00014B56" w:rsidRPr="006502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7</w:t>
            </w:r>
          </w:p>
        </w:tc>
      </w:tr>
      <w:tr w:rsidR="00014B56" w:rsidRPr="00CF189E" w14:paraId="0F449343" w14:textId="77777777" w:rsidTr="00C57211">
        <w:trPr>
          <w:trHeight w:val="7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3" w:type="dxa"/>
            <w:gridSpan w:val="5"/>
            <w:tcBorders>
              <w:top w:val="nil"/>
            </w:tcBorders>
            <w:shd w:val="clear" w:color="auto" w:fill="auto"/>
          </w:tcPr>
          <w:p w14:paraId="6AF6622D" w14:textId="799EC7EA" w:rsidR="00014B56" w:rsidRDefault="00014B56" w:rsidP="008C0643">
            <w:pPr>
              <w:pBdr>
                <w:top w:val="single" w:sz="4" w:space="1" w:color="auto"/>
              </w:pBd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MRI, magnetic resonance imaging; EEG, electroencephalogram; CSF, cerebrospinal fluid.</w:t>
            </w:r>
          </w:p>
          <w:p w14:paraId="1B2BC004" w14:textId="77777777" w:rsidR="00014B56" w:rsidRDefault="00014B56" w:rsidP="00723627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CF189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 xml:space="preserve">Data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are given</w:t>
            </w:r>
            <w:r w:rsidRPr="00CF189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 xml:space="preserve"> as median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 xml:space="preserve">values with </w:t>
            </w:r>
            <w:r w:rsidRPr="00CF189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interquartile range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,</w:t>
            </w:r>
            <w:r w:rsidRPr="00CF189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 xml:space="preserve"> unless otherwise specified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.</w:t>
            </w:r>
          </w:p>
          <w:p w14:paraId="41AAAE03" w14:textId="77777777" w:rsidR="00517ACB" w:rsidRDefault="008874BE" w:rsidP="00C22278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6502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 xml:space="preserve">* 2 patients </w:t>
            </w:r>
            <w:r w:rsidR="00C2227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could not be contacted</w:t>
            </w:r>
          </w:p>
          <w:p w14:paraId="0E484028" w14:textId="77777777" w:rsidR="007058E8" w:rsidRDefault="00154C77" w:rsidP="00C22278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 xml:space="preserve"># </w:t>
            </w:r>
            <w:r w:rsidR="007058E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 xml:space="preserve">missing data; </w:t>
            </w:r>
            <w:r w:rsidR="0047476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 xml:space="preserve">28 patients had data of </w:t>
            </w:r>
            <w:r w:rsidR="0076025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MRI and</w:t>
            </w:r>
            <w:r w:rsidR="0047476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 xml:space="preserve"> EEG</w:t>
            </w:r>
            <w:r w:rsidR="0076025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 xml:space="preserve">, </w:t>
            </w:r>
            <w:r w:rsidR="0047476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n=</w:t>
            </w:r>
            <w:r w:rsidR="0076025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29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 xml:space="preserve"> CSF finding, </w:t>
            </w:r>
            <w:r w:rsidR="0047476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n=</w:t>
            </w:r>
            <w:r w:rsidR="0076025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 xml:space="preserve">26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folic acid l</w:t>
            </w:r>
            <w:r w:rsidR="0076025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evel</w:t>
            </w:r>
            <w:r w:rsidR="007058E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,</w:t>
            </w:r>
            <w:r w:rsidR="0076025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 xml:space="preserve"> </w:t>
            </w:r>
            <w:r w:rsidR="0047476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n=</w:t>
            </w:r>
            <w:r w:rsidR="0076025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 xml:space="preserve">30 oligoclonal bands, </w:t>
            </w:r>
            <w:r w:rsidR="0047476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n=</w:t>
            </w:r>
            <w:r w:rsidR="0076025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28 Gamma-GT serum level</w:t>
            </w:r>
          </w:p>
          <w:p w14:paraId="112338BE" w14:textId="53C21508" w:rsidR="00715786" w:rsidRPr="00C22278" w:rsidRDefault="00715786" w:rsidP="00C22278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† Anaemia was defined less than 12.0</w:t>
            </w:r>
            <w:r w:rsidR="00906EB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 xml:space="preserve"> </w:t>
            </w:r>
            <w:r w:rsidRPr="0090707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g/dl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 xml:space="preserve"> (female) and 13.5</w:t>
            </w:r>
            <w:r w:rsidR="00906EB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 xml:space="preserve"> </w:t>
            </w:r>
            <w:r w:rsidRPr="0090707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g/dl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 xml:space="preserve"> (male</w:t>
            </w:r>
            <w:r w:rsidR="00B307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)</w:t>
            </w:r>
          </w:p>
        </w:tc>
      </w:tr>
    </w:tbl>
    <w:p w14:paraId="741E1E91" w14:textId="77777777" w:rsidR="00723627" w:rsidRDefault="00723627" w:rsidP="00671E5B">
      <w:pPr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4A82084D" w14:textId="77777777" w:rsidR="000D779D" w:rsidRPr="00650248" w:rsidRDefault="000D779D" w:rsidP="00671E5B">
      <w:pPr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bookmarkStart w:id="0" w:name="_GoBack"/>
      <w:bookmarkEnd w:id="0"/>
    </w:p>
    <w:sectPr w:rsidR="000D779D" w:rsidRPr="00650248" w:rsidSect="001F6F05">
      <w:pgSz w:w="11900" w:h="16840"/>
      <w:pgMar w:top="308" w:right="2828" w:bottom="69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0D78CF" w14:textId="77777777" w:rsidR="000057A6" w:rsidRDefault="000057A6" w:rsidP="000B4385">
      <w:r>
        <w:separator/>
      </w:r>
    </w:p>
  </w:endnote>
  <w:endnote w:type="continuationSeparator" w:id="0">
    <w:p w14:paraId="2F1667ED" w14:textId="77777777" w:rsidR="000057A6" w:rsidRDefault="000057A6" w:rsidP="000B43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8C2198" w14:textId="77777777" w:rsidR="000057A6" w:rsidRDefault="000057A6" w:rsidP="000B4385">
      <w:r>
        <w:separator/>
      </w:r>
    </w:p>
  </w:footnote>
  <w:footnote w:type="continuationSeparator" w:id="0">
    <w:p w14:paraId="49AEC0A2" w14:textId="77777777" w:rsidR="000057A6" w:rsidRDefault="000057A6" w:rsidP="000B43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5B0141"/>
    <w:multiLevelType w:val="hybridMultilevel"/>
    <w:tmpl w:val="6F14CA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124C89"/>
    <w:multiLevelType w:val="hybridMultilevel"/>
    <w:tmpl w:val="5CA8FAF4"/>
    <w:lvl w:ilvl="0" w:tplc="0BE25B56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E941C1"/>
    <w:multiLevelType w:val="hybridMultilevel"/>
    <w:tmpl w:val="9F168146"/>
    <w:lvl w:ilvl="0" w:tplc="041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54058FF"/>
    <w:multiLevelType w:val="hybridMultilevel"/>
    <w:tmpl w:val="A9C2016C"/>
    <w:lvl w:ilvl="0" w:tplc="041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B340CC"/>
    <w:rsid w:val="00002258"/>
    <w:rsid w:val="000057A6"/>
    <w:rsid w:val="000144C7"/>
    <w:rsid w:val="00014B56"/>
    <w:rsid w:val="00014E6E"/>
    <w:rsid w:val="000157B2"/>
    <w:rsid w:val="00017BED"/>
    <w:rsid w:val="00025CFC"/>
    <w:rsid w:val="00030AB1"/>
    <w:rsid w:val="00042B44"/>
    <w:rsid w:val="00043657"/>
    <w:rsid w:val="00051787"/>
    <w:rsid w:val="00061E30"/>
    <w:rsid w:val="00070D7C"/>
    <w:rsid w:val="00081332"/>
    <w:rsid w:val="00084E45"/>
    <w:rsid w:val="00097C94"/>
    <w:rsid w:val="000A3D7A"/>
    <w:rsid w:val="000A7CD8"/>
    <w:rsid w:val="000B2851"/>
    <w:rsid w:val="000B4385"/>
    <w:rsid w:val="000B4AE1"/>
    <w:rsid w:val="000B5E6C"/>
    <w:rsid w:val="000D287C"/>
    <w:rsid w:val="000D779D"/>
    <w:rsid w:val="000E022C"/>
    <w:rsid w:val="000F123B"/>
    <w:rsid w:val="000F33BC"/>
    <w:rsid w:val="00104637"/>
    <w:rsid w:val="001228F0"/>
    <w:rsid w:val="001273B9"/>
    <w:rsid w:val="001367E7"/>
    <w:rsid w:val="0013764D"/>
    <w:rsid w:val="001405C5"/>
    <w:rsid w:val="0014205D"/>
    <w:rsid w:val="0015033F"/>
    <w:rsid w:val="00154C77"/>
    <w:rsid w:val="00155C7A"/>
    <w:rsid w:val="00162489"/>
    <w:rsid w:val="00166B64"/>
    <w:rsid w:val="00170634"/>
    <w:rsid w:val="00171675"/>
    <w:rsid w:val="001720B5"/>
    <w:rsid w:val="001866DB"/>
    <w:rsid w:val="00186F55"/>
    <w:rsid w:val="0019308C"/>
    <w:rsid w:val="001B3B55"/>
    <w:rsid w:val="001B4B91"/>
    <w:rsid w:val="001C0D2E"/>
    <w:rsid w:val="001C60D2"/>
    <w:rsid w:val="001D289E"/>
    <w:rsid w:val="001E0054"/>
    <w:rsid w:val="001E0D7B"/>
    <w:rsid w:val="001E20A6"/>
    <w:rsid w:val="001E4554"/>
    <w:rsid w:val="001F40F3"/>
    <w:rsid w:val="001F6F05"/>
    <w:rsid w:val="001F77E6"/>
    <w:rsid w:val="00200183"/>
    <w:rsid w:val="002034A8"/>
    <w:rsid w:val="00204457"/>
    <w:rsid w:val="00225729"/>
    <w:rsid w:val="00237F4F"/>
    <w:rsid w:val="00244019"/>
    <w:rsid w:val="00245B78"/>
    <w:rsid w:val="0025272C"/>
    <w:rsid w:val="00280B20"/>
    <w:rsid w:val="00282470"/>
    <w:rsid w:val="002928B0"/>
    <w:rsid w:val="002A2431"/>
    <w:rsid w:val="002A5AA3"/>
    <w:rsid w:val="002B7338"/>
    <w:rsid w:val="002B7C01"/>
    <w:rsid w:val="002C0960"/>
    <w:rsid w:val="002C4AAA"/>
    <w:rsid w:val="002E3DEF"/>
    <w:rsid w:val="002F1BD3"/>
    <w:rsid w:val="00304BE2"/>
    <w:rsid w:val="003063D2"/>
    <w:rsid w:val="00314529"/>
    <w:rsid w:val="00316694"/>
    <w:rsid w:val="00322CC2"/>
    <w:rsid w:val="00333781"/>
    <w:rsid w:val="003445E7"/>
    <w:rsid w:val="003525CC"/>
    <w:rsid w:val="003623ED"/>
    <w:rsid w:val="00367ADC"/>
    <w:rsid w:val="00371A6E"/>
    <w:rsid w:val="00371F44"/>
    <w:rsid w:val="0037447B"/>
    <w:rsid w:val="003758B0"/>
    <w:rsid w:val="003A1A65"/>
    <w:rsid w:val="003A3D5A"/>
    <w:rsid w:val="003A44D1"/>
    <w:rsid w:val="003B25D8"/>
    <w:rsid w:val="003B6ADB"/>
    <w:rsid w:val="003C02ED"/>
    <w:rsid w:val="003C1594"/>
    <w:rsid w:val="003C45EA"/>
    <w:rsid w:val="003E08F4"/>
    <w:rsid w:val="003E265B"/>
    <w:rsid w:val="003F1D96"/>
    <w:rsid w:val="003F510D"/>
    <w:rsid w:val="0040289C"/>
    <w:rsid w:val="00426E87"/>
    <w:rsid w:val="00430624"/>
    <w:rsid w:val="00435580"/>
    <w:rsid w:val="00435BB4"/>
    <w:rsid w:val="0043658D"/>
    <w:rsid w:val="0045398E"/>
    <w:rsid w:val="004555B6"/>
    <w:rsid w:val="0046324A"/>
    <w:rsid w:val="00473E6A"/>
    <w:rsid w:val="00474767"/>
    <w:rsid w:val="00482AA8"/>
    <w:rsid w:val="0048777D"/>
    <w:rsid w:val="004946C7"/>
    <w:rsid w:val="00497C82"/>
    <w:rsid w:val="004A2DC2"/>
    <w:rsid w:val="004B7599"/>
    <w:rsid w:val="004B7E92"/>
    <w:rsid w:val="004C3897"/>
    <w:rsid w:val="004C44D7"/>
    <w:rsid w:val="004C4E8F"/>
    <w:rsid w:val="004D512F"/>
    <w:rsid w:val="004E5996"/>
    <w:rsid w:val="004E7137"/>
    <w:rsid w:val="004F0A66"/>
    <w:rsid w:val="004F47EE"/>
    <w:rsid w:val="0050036E"/>
    <w:rsid w:val="00503358"/>
    <w:rsid w:val="00517ACB"/>
    <w:rsid w:val="00527F4F"/>
    <w:rsid w:val="005303C5"/>
    <w:rsid w:val="00536FA3"/>
    <w:rsid w:val="00551ABC"/>
    <w:rsid w:val="005543C1"/>
    <w:rsid w:val="00556591"/>
    <w:rsid w:val="00567153"/>
    <w:rsid w:val="00567328"/>
    <w:rsid w:val="0057009F"/>
    <w:rsid w:val="005753DF"/>
    <w:rsid w:val="00580840"/>
    <w:rsid w:val="00583281"/>
    <w:rsid w:val="0058368D"/>
    <w:rsid w:val="0058714C"/>
    <w:rsid w:val="005917CC"/>
    <w:rsid w:val="005A3519"/>
    <w:rsid w:val="005A74EC"/>
    <w:rsid w:val="005B0EA9"/>
    <w:rsid w:val="005B20EF"/>
    <w:rsid w:val="005C1C4C"/>
    <w:rsid w:val="005E6790"/>
    <w:rsid w:val="005E6C3D"/>
    <w:rsid w:val="005F26F2"/>
    <w:rsid w:val="005F3300"/>
    <w:rsid w:val="005F3999"/>
    <w:rsid w:val="005F3D94"/>
    <w:rsid w:val="006024AB"/>
    <w:rsid w:val="00621775"/>
    <w:rsid w:val="00631323"/>
    <w:rsid w:val="006337E7"/>
    <w:rsid w:val="006351DD"/>
    <w:rsid w:val="00650248"/>
    <w:rsid w:val="006549D3"/>
    <w:rsid w:val="00662F47"/>
    <w:rsid w:val="00671E5B"/>
    <w:rsid w:val="00673F01"/>
    <w:rsid w:val="00696D79"/>
    <w:rsid w:val="006A4875"/>
    <w:rsid w:val="006A691B"/>
    <w:rsid w:val="006B4993"/>
    <w:rsid w:val="006D217E"/>
    <w:rsid w:val="006D7A13"/>
    <w:rsid w:val="006F60A4"/>
    <w:rsid w:val="00700A84"/>
    <w:rsid w:val="007027F8"/>
    <w:rsid w:val="007058E8"/>
    <w:rsid w:val="00715786"/>
    <w:rsid w:val="0071639E"/>
    <w:rsid w:val="00723627"/>
    <w:rsid w:val="0072594C"/>
    <w:rsid w:val="00727FE2"/>
    <w:rsid w:val="00732FE3"/>
    <w:rsid w:val="00747A0F"/>
    <w:rsid w:val="00752BF5"/>
    <w:rsid w:val="0075708F"/>
    <w:rsid w:val="00760254"/>
    <w:rsid w:val="00765147"/>
    <w:rsid w:val="00780934"/>
    <w:rsid w:val="007844A2"/>
    <w:rsid w:val="00796461"/>
    <w:rsid w:val="007A7F62"/>
    <w:rsid w:val="007B50D1"/>
    <w:rsid w:val="007C5958"/>
    <w:rsid w:val="007C67BC"/>
    <w:rsid w:val="007D1179"/>
    <w:rsid w:val="007D490B"/>
    <w:rsid w:val="007D5C50"/>
    <w:rsid w:val="007D63D3"/>
    <w:rsid w:val="007E0320"/>
    <w:rsid w:val="007F2433"/>
    <w:rsid w:val="007F5C3E"/>
    <w:rsid w:val="007F7242"/>
    <w:rsid w:val="00827057"/>
    <w:rsid w:val="00835DD9"/>
    <w:rsid w:val="00840026"/>
    <w:rsid w:val="00844027"/>
    <w:rsid w:val="00845900"/>
    <w:rsid w:val="00850D13"/>
    <w:rsid w:val="0085327C"/>
    <w:rsid w:val="00862467"/>
    <w:rsid w:val="008632D0"/>
    <w:rsid w:val="008813A8"/>
    <w:rsid w:val="00883FAD"/>
    <w:rsid w:val="008868BF"/>
    <w:rsid w:val="008874BE"/>
    <w:rsid w:val="008A4EF6"/>
    <w:rsid w:val="008C0878"/>
    <w:rsid w:val="008C476F"/>
    <w:rsid w:val="008C5F24"/>
    <w:rsid w:val="008C6065"/>
    <w:rsid w:val="008D1841"/>
    <w:rsid w:val="008D35D7"/>
    <w:rsid w:val="008E5D8F"/>
    <w:rsid w:val="008F426F"/>
    <w:rsid w:val="00900F3E"/>
    <w:rsid w:val="00906EBE"/>
    <w:rsid w:val="00910BDA"/>
    <w:rsid w:val="00921AE4"/>
    <w:rsid w:val="00924760"/>
    <w:rsid w:val="009304F6"/>
    <w:rsid w:val="009425D3"/>
    <w:rsid w:val="00951641"/>
    <w:rsid w:val="00956DBC"/>
    <w:rsid w:val="009579C6"/>
    <w:rsid w:val="0096471E"/>
    <w:rsid w:val="009720A0"/>
    <w:rsid w:val="00972A80"/>
    <w:rsid w:val="00986FFF"/>
    <w:rsid w:val="009A1086"/>
    <w:rsid w:val="009A2880"/>
    <w:rsid w:val="009B1A08"/>
    <w:rsid w:val="009B1B4C"/>
    <w:rsid w:val="009B416A"/>
    <w:rsid w:val="009C302C"/>
    <w:rsid w:val="009D0068"/>
    <w:rsid w:val="009D70AC"/>
    <w:rsid w:val="009E1EAC"/>
    <w:rsid w:val="009E51E7"/>
    <w:rsid w:val="009F2FC1"/>
    <w:rsid w:val="00A008B2"/>
    <w:rsid w:val="00A00BD9"/>
    <w:rsid w:val="00A4112B"/>
    <w:rsid w:val="00A431AF"/>
    <w:rsid w:val="00A45E3C"/>
    <w:rsid w:val="00A4719E"/>
    <w:rsid w:val="00A67B15"/>
    <w:rsid w:val="00A70854"/>
    <w:rsid w:val="00A713C0"/>
    <w:rsid w:val="00A80F97"/>
    <w:rsid w:val="00A82513"/>
    <w:rsid w:val="00A84F56"/>
    <w:rsid w:val="00A94B7C"/>
    <w:rsid w:val="00A97159"/>
    <w:rsid w:val="00AB0933"/>
    <w:rsid w:val="00AB3DEF"/>
    <w:rsid w:val="00AB5853"/>
    <w:rsid w:val="00AB788A"/>
    <w:rsid w:val="00AB7D5A"/>
    <w:rsid w:val="00AC2C09"/>
    <w:rsid w:val="00AC48B9"/>
    <w:rsid w:val="00AC543D"/>
    <w:rsid w:val="00AD3BE8"/>
    <w:rsid w:val="00AE3C60"/>
    <w:rsid w:val="00AE6DAE"/>
    <w:rsid w:val="00AF0BE1"/>
    <w:rsid w:val="00AF5E00"/>
    <w:rsid w:val="00AF6E3C"/>
    <w:rsid w:val="00AF7582"/>
    <w:rsid w:val="00AF7AA3"/>
    <w:rsid w:val="00B02833"/>
    <w:rsid w:val="00B21E60"/>
    <w:rsid w:val="00B22B6B"/>
    <w:rsid w:val="00B23EA3"/>
    <w:rsid w:val="00B256EF"/>
    <w:rsid w:val="00B27B99"/>
    <w:rsid w:val="00B307E3"/>
    <w:rsid w:val="00B30ECE"/>
    <w:rsid w:val="00B3404A"/>
    <w:rsid w:val="00B340CC"/>
    <w:rsid w:val="00B346B8"/>
    <w:rsid w:val="00B36030"/>
    <w:rsid w:val="00B415E8"/>
    <w:rsid w:val="00B471C4"/>
    <w:rsid w:val="00B4747F"/>
    <w:rsid w:val="00B54D8C"/>
    <w:rsid w:val="00B5739D"/>
    <w:rsid w:val="00B631B0"/>
    <w:rsid w:val="00B647B3"/>
    <w:rsid w:val="00B82830"/>
    <w:rsid w:val="00B860C6"/>
    <w:rsid w:val="00BA2232"/>
    <w:rsid w:val="00BA798E"/>
    <w:rsid w:val="00BB44DF"/>
    <w:rsid w:val="00BD00EB"/>
    <w:rsid w:val="00BD387B"/>
    <w:rsid w:val="00BE033C"/>
    <w:rsid w:val="00BE11DC"/>
    <w:rsid w:val="00BE5A16"/>
    <w:rsid w:val="00BF2AC1"/>
    <w:rsid w:val="00BF31C6"/>
    <w:rsid w:val="00C22278"/>
    <w:rsid w:val="00C3055E"/>
    <w:rsid w:val="00C31785"/>
    <w:rsid w:val="00C46E64"/>
    <w:rsid w:val="00C56630"/>
    <w:rsid w:val="00C57211"/>
    <w:rsid w:val="00C61065"/>
    <w:rsid w:val="00C66F3A"/>
    <w:rsid w:val="00C76D63"/>
    <w:rsid w:val="00C906F1"/>
    <w:rsid w:val="00C91CC3"/>
    <w:rsid w:val="00C9248E"/>
    <w:rsid w:val="00CB0A8D"/>
    <w:rsid w:val="00CB5370"/>
    <w:rsid w:val="00CB7A50"/>
    <w:rsid w:val="00CC59B8"/>
    <w:rsid w:val="00CC6A47"/>
    <w:rsid w:val="00CC7787"/>
    <w:rsid w:val="00CF5F1E"/>
    <w:rsid w:val="00D0228A"/>
    <w:rsid w:val="00D05583"/>
    <w:rsid w:val="00D2199B"/>
    <w:rsid w:val="00D26991"/>
    <w:rsid w:val="00D37A54"/>
    <w:rsid w:val="00D44648"/>
    <w:rsid w:val="00D472EE"/>
    <w:rsid w:val="00D5468B"/>
    <w:rsid w:val="00D73118"/>
    <w:rsid w:val="00D82BAA"/>
    <w:rsid w:val="00D84048"/>
    <w:rsid w:val="00D9202F"/>
    <w:rsid w:val="00D977F3"/>
    <w:rsid w:val="00DC14C4"/>
    <w:rsid w:val="00DD0921"/>
    <w:rsid w:val="00DE6B30"/>
    <w:rsid w:val="00DF27EF"/>
    <w:rsid w:val="00DF6373"/>
    <w:rsid w:val="00E035D9"/>
    <w:rsid w:val="00E0623E"/>
    <w:rsid w:val="00E07009"/>
    <w:rsid w:val="00E10CD3"/>
    <w:rsid w:val="00E115DB"/>
    <w:rsid w:val="00E2050B"/>
    <w:rsid w:val="00E367C1"/>
    <w:rsid w:val="00E456A9"/>
    <w:rsid w:val="00E678DE"/>
    <w:rsid w:val="00E710D1"/>
    <w:rsid w:val="00E802BA"/>
    <w:rsid w:val="00E85C91"/>
    <w:rsid w:val="00E86D8E"/>
    <w:rsid w:val="00E93922"/>
    <w:rsid w:val="00E93FBA"/>
    <w:rsid w:val="00EA0BE1"/>
    <w:rsid w:val="00EA18AA"/>
    <w:rsid w:val="00EA7139"/>
    <w:rsid w:val="00EB1F2A"/>
    <w:rsid w:val="00EB2D6F"/>
    <w:rsid w:val="00EB347E"/>
    <w:rsid w:val="00EB6EDB"/>
    <w:rsid w:val="00EC74E8"/>
    <w:rsid w:val="00ED7EB8"/>
    <w:rsid w:val="00EE2920"/>
    <w:rsid w:val="00EE3F29"/>
    <w:rsid w:val="00EE50B2"/>
    <w:rsid w:val="00EE6751"/>
    <w:rsid w:val="00EF15A9"/>
    <w:rsid w:val="00F00E96"/>
    <w:rsid w:val="00F11DC0"/>
    <w:rsid w:val="00F20F94"/>
    <w:rsid w:val="00F2126E"/>
    <w:rsid w:val="00F32D44"/>
    <w:rsid w:val="00F36EF2"/>
    <w:rsid w:val="00F56FB3"/>
    <w:rsid w:val="00F61FB3"/>
    <w:rsid w:val="00F64F08"/>
    <w:rsid w:val="00F70EA6"/>
    <w:rsid w:val="00F877C5"/>
    <w:rsid w:val="00F9699B"/>
    <w:rsid w:val="00FB657D"/>
    <w:rsid w:val="00FD51BC"/>
    <w:rsid w:val="00FD76CC"/>
    <w:rsid w:val="00FF7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09E482B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20F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0157B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enabsatz">
    <w:name w:val="List Paragraph"/>
    <w:basedOn w:val="Standard"/>
    <w:uiPriority w:val="34"/>
    <w:qFormat/>
    <w:rsid w:val="00EB2D6F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0B4385"/>
    <w:pPr>
      <w:tabs>
        <w:tab w:val="center" w:pos="4677"/>
        <w:tab w:val="right" w:pos="9355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B4385"/>
  </w:style>
  <w:style w:type="paragraph" w:styleId="Fuzeile">
    <w:name w:val="footer"/>
    <w:basedOn w:val="Standard"/>
    <w:link w:val="FuzeileZchn"/>
    <w:uiPriority w:val="99"/>
    <w:unhideWhenUsed/>
    <w:rsid w:val="000B4385"/>
    <w:pPr>
      <w:tabs>
        <w:tab w:val="center" w:pos="4677"/>
        <w:tab w:val="right" w:pos="9355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B4385"/>
  </w:style>
  <w:style w:type="table" w:styleId="Listentabelle7farbig">
    <w:name w:val="List Table 7 Colorful"/>
    <w:basedOn w:val="NormaleTabelle"/>
    <w:uiPriority w:val="52"/>
    <w:rsid w:val="00435580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1hell">
    <w:name w:val="List Table 1 Light"/>
    <w:basedOn w:val="NormaleTabelle"/>
    <w:uiPriority w:val="46"/>
    <w:rsid w:val="0043558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2">
    <w:name w:val="Grid Table 2"/>
    <w:basedOn w:val="NormaleTabelle"/>
    <w:uiPriority w:val="47"/>
    <w:rsid w:val="00435580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2Akzent1">
    <w:name w:val="List Table 2 Accent 1"/>
    <w:basedOn w:val="NormaleTabelle"/>
    <w:uiPriority w:val="47"/>
    <w:rsid w:val="00435580"/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entabelle6farbigAkzent1">
    <w:name w:val="List Table 6 Colorful Accent 1"/>
    <w:basedOn w:val="NormaleTabelle"/>
    <w:uiPriority w:val="51"/>
    <w:rsid w:val="00435580"/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entabelle6farbig">
    <w:name w:val="List Table 6 Colorful"/>
    <w:basedOn w:val="NormaleTabelle"/>
    <w:uiPriority w:val="51"/>
    <w:rsid w:val="0043558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infacheTabelle2">
    <w:name w:val="Plain Table 2"/>
    <w:basedOn w:val="NormaleTabelle"/>
    <w:uiPriority w:val="42"/>
    <w:rsid w:val="00B30EC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B0283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0283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0283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0283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02833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02833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02833"/>
    <w:rPr>
      <w:rFonts w:ascii="Segoe UI" w:hAnsi="Segoe UI" w:cs="Segoe UI"/>
      <w:sz w:val="18"/>
      <w:szCs w:val="18"/>
    </w:rPr>
  </w:style>
  <w:style w:type="table" w:styleId="EinfacheTabelle3">
    <w:name w:val="Plain Table 3"/>
    <w:basedOn w:val="NormaleTabelle"/>
    <w:uiPriority w:val="43"/>
    <w:rsid w:val="003F1D9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4946C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91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3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7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3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D12495F2E65044BFCBD346A9E8E340" ma:contentTypeVersion="7" ma:contentTypeDescription="Create a new document." ma:contentTypeScope="" ma:versionID="1329f882d9c3a4515cb1cb01cb2207d7">
  <xsd:schema xmlns:xsd="http://www.w3.org/2001/XMLSchema" xmlns:p="http://schemas.microsoft.com/office/2006/metadata/properties" xmlns:ns2="f6c3e294-f48c-4abe-98d6-38ab9c3cec30" targetNamespace="http://schemas.microsoft.com/office/2006/metadata/properties" ma:root="true" ma:fieldsID="ba2afd302ba4d02a604e579e1cd15377" ns2:_="">
    <xsd:import namespace="f6c3e294-f48c-4abe-98d6-38ab9c3cec3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6c3e294-f48c-4abe-98d6-38ab9c3cec3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f6c3e294-f48c-4abe-98d6-38ab9c3cec30">false</IsDeleted>
    <DocumentId xmlns="f6c3e294-f48c-4abe-98d6-38ab9c3cec30">Table 2.DOCX</DocumentId>
    <TitleName xmlns="f6c3e294-f48c-4abe-98d6-38ab9c3cec30">Table 2.DOCX</TitleName>
    <DocumentType xmlns="f6c3e294-f48c-4abe-98d6-38ab9c3cec30">Table</DocumentType>
    <StageName xmlns="f6c3e294-f48c-4abe-98d6-38ab9c3cec30" xsi:nil="true"/>
    <Checked_x0020_Out_x0020_To xmlns="f6c3e294-f48c-4abe-98d6-38ab9c3cec30">
      <UserInfo>
        <DisplayName/>
        <AccountId xsi:nil="true"/>
        <AccountType/>
      </UserInfo>
    </Checked_x0020_Out_x0020_To>
    <FileFormat xmlns="f6c3e294-f48c-4abe-98d6-38ab9c3cec30">DOCX</FileFormat>
  </documentManagement>
</p:properties>
</file>

<file path=customXml/itemProps1.xml><?xml version="1.0" encoding="utf-8"?>
<ds:datastoreItem xmlns:ds="http://schemas.openxmlformats.org/officeDocument/2006/customXml" ds:itemID="{56A71CE4-CAE5-4101-8D56-750E7C2264C0}"/>
</file>

<file path=customXml/itemProps2.xml><?xml version="1.0" encoding="utf-8"?>
<ds:datastoreItem xmlns:ds="http://schemas.openxmlformats.org/officeDocument/2006/customXml" ds:itemID="{734FC093-5E9A-49FF-9EAB-4ED8A12909E1}"/>
</file>

<file path=customXml/itemProps3.xml><?xml version="1.0" encoding="utf-8"?>
<ds:datastoreItem xmlns:ds="http://schemas.openxmlformats.org/officeDocument/2006/customXml" ds:itemID="{766AEAA7-D94B-48A0-A8D4-4FF029E80205}"/>
</file>

<file path=customXml/itemProps4.xml><?xml version="1.0" encoding="utf-8"?>
<ds:datastoreItem xmlns:ds="http://schemas.openxmlformats.org/officeDocument/2006/customXml" ds:itemID="{EC1D1F37-7316-4389-AB11-DFADF2979B2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6</Words>
  <Characters>1740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Karamyan</dc:creator>
  <cp:keywords/>
  <dc:description/>
  <cp:lastModifiedBy>J S</cp:lastModifiedBy>
  <cp:revision>3</cp:revision>
  <dcterms:created xsi:type="dcterms:W3CDTF">2017-04-06T10:52:00Z</dcterms:created>
  <dcterms:modified xsi:type="dcterms:W3CDTF">2017-04-06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D12495F2E65044BFCBD346A9E8E340</vt:lpwstr>
  </property>
</Properties>
</file>